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11B927" w14:textId="77777777" w:rsidR="00425D31" w:rsidRPr="0069118E" w:rsidRDefault="00425D31" w:rsidP="00425D31">
      <w:pPr>
        <w:pStyle w:val="Ttulo2"/>
        <w:jc w:val="left"/>
        <w:rPr>
          <w:rFonts w:cs="Times New Roman"/>
          <w:sz w:val="32"/>
          <w:lang w:val="en-GB"/>
        </w:rPr>
      </w:pPr>
      <w:r w:rsidRPr="0069118E">
        <w:rPr>
          <w:sz w:val="32"/>
          <w:lang w:val="en-GB"/>
        </w:rPr>
        <w:t>Supporting Information</w:t>
      </w:r>
    </w:p>
    <w:p w14:paraId="6CF8E26F" w14:textId="77777777" w:rsidR="00B8258B" w:rsidRPr="00425D31" w:rsidRDefault="00B8258B" w:rsidP="00EA6263">
      <w:pPr>
        <w:rPr>
          <w:rFonts w:ascii="Times New Roman" w:hAnsi="Times New Roman" w:cs="Times New Roman"/>
          <w:sz w:val="32"/>
          <w:szCs w:val="32"/>
          <w:lang w:val="en-US"/>
        </w:rPr>
      </w:pPr>
    </w:p>
    <w:p w14:paraId="2313B14A" w14:textId="77777777" w:rsidR="00425D31" w:rsidRPr="00425D31" w:rsidRDefault="00425D31" w:rsidP="00425D31">
      <w:pPr>
        <w:spacing w:line="36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425D31">
        <w:rPr>
          <w:rFonts w:ascii="Times New Roman" w:hAnsi="Times New Roman" w:cs="Times New Roman"/>
          <w:b/>
          <w:sz w:val="32"/>
          <w:szCs w:val="32"/>
          <w:lang w:val="en-US"/>
        </w:rPr>
        <w:t>Soil and forest structure determine the large-scale occurrence and local abundance of a widespread Amazonian frog</w:t>
      </w:r>
    </w:p>
    <w:p w14:paraId="45852C30" w14:textId="16D6B016" w:rsidR="00425D31" w:rsidRPr="00425D31" w:rsidRDefault="00425D31" w:rsidP="00425D31">
      <w:pPr>
        <w:spacing w:line="360" w:lineRule="auto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 w:rsidRPr="00425D31">
        <w:rPr>
          <w:rFonts w:ascii="Times New Roman" w:hAnsi="Times New Roman" w:cs="Times New Roman"/>
          <w:sz w:val="24"/>
          <w:szCs w:val="24"/>
          <w:lang w:val="en-US"/>
        </w:rPr>
        <w:t xml:space="preserve">Anthony S. Ferreira, Robert </w:t>
      </w:r>
      <w:proofErr w:type="spellStart"/>
      <w:r w:rsidRPr="00425D31">
        <w:rPr>
          <w:rFonts w:ascii="Times New Roman" w:hAnsi="Times New Roman" w:cs="Times New Roman"/>
          <w:sz w:val="24"/>
          <w:szCs w:val="24"/>
          <w:lang w:val="en-US"/>
        </w:rPr>
        <w:t>Jehle</w:t>
      </w:r>
      <w:proofErr w:type="spellEnd"/>
      <w:r w:rsidRPr="00425D31">
        <w:rPr>
          <w:rFonts w:ascii="Times New Roman" w:hAnsi="Times New Roman" w:cs="Times New Roman"/>
          <w:sz w:val="24"/>
          <w:szCs w:val="24"/>
          <w:lang w:val="en-US"/>
        </w:rPr>
        <w:t>, Adam J. Stow, and Albertina P. Lima</w:t>
      </w:r>
    </w:p>
    <w:p w14:paraId="20FD1225" w14:textId="77777777" w:rsidR="00425D31" w:rsidRDefault="00425D31" w:rsidP="00425D31">
      <w:pPr>
        <w:widowControl w:val="0"/>
        <w:autoSpaceDE w:val="0"/>
        <w:autoSpaceDN w:val="0"/>
        <w:adjustRightInd w:val="0"/>
        <w:spacing w:after="240" w:line="26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27ADCDB7" w14:textId="77777777" w:rsidR="009B5D31" w:rsidRPr="00425D31" w:rsidRDefault="00425D31" w:rsidP="00425D31">
      <w:pPr>
        <w:widowControl w:val="0"/>
        <w:autoSpaceDE w:val="0"/>
        <w:autoSpaceDN w:val="0"/>
        <w:adjustRightInd w:val="0"/>
        <w:spacing w:after="24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0B7A03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0B7A03">
        <w:rPr>
          <w:rFonts w:ascii="Times New Roman" w:hAnsi="Times New Roman" w:cs="Times New Roman"/>
          <w:b/>
          <w:sz w:val="24"/>
          <w:szCs w:val="24"/>
        </w:rPr>
        <w:t xml:space="preserve"> S1.</w:t>
      </w:r>
      <w:r w:rsidRPr="00425D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C5B73" w:rsidRPr="00BC5B73">
        <w:rPr>
          <w:rFonts w:ascii="Times New Roman" w:hAnsi="Times New Roman" w:cs="Times New Roman"/>
          <w:color w:val="000000"/>
          <w:sz w:val="24"/>
          <w:szCs w:val="24"/>
        </w:rPr>
        <w:t>Locality</w:t>
      </w:r>
      <w:proofErr w:type="spellEnd"/>
      <w:r w:rsidR="00BC5B73" w:rsidRPr="00BC5B7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BC5B73" w:rsidRPr="00BC5B73">
        <w:rPr>
          <w:rFonts w:ascii="Times New Roman" w:hAnsi="Times New Roman" w:cs="Times New Roman"/>
          <w:color w:val="000000"/>
          <w:sz w:val="24"/>
          <w:szCs w:val="24"/>
        </w:rPr>
        <w:t>and</w:t>
      </w:r>
      <w:proofErr w:type="spellEnd"/>
      <w:r w:rsidR="00BC5B73" w:rsidRPr="00BC5B7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BC5B73" w:rsidRPr="00BC5B73">
        <w:rPr>
          <w:rFonts w:ascii="Times New Roman" w:hAnsi="Times New Roman" w:cs="Times New Roman"/>
          <w:color w:val="000000"/>
          <w:sz w:val="24"/>
          <w:szCs w:val="24"/>
        </w:rPr>
        <w:t>coordinates</w:t>
      </w:r>
      <w:proofErr w:type="spellEnd"/>
      <w:r w:rsidR="00BC5B73" w:rsidRPr="00BC5B73">
        <w:rPr>
          <w:rFonts w:ascii="Times New Roman" w:hAnsi="Times New Roman" w:cs="Times New Roman"/>
          <w:color w:val="000000"/>
          <w:sz w:val="24"/>
          <w:szCs w:val="24"/>
        </w:rPr>
        <w:t xml:space="preserve"> for </w:t>
      </w:r>
      <w:proofErr w:type="spellStart"/>
      <w:r w:rsidR="00BC5B73" w:rsidRPr="00BC5B73">
        <w:rPr>
          <w:rFonts w:ascii="Times New Roman" w:hAnsi="Times New Roman" w:cs="Times New Roman"/>
          <w:color w:val="000000"/>
          <w:sz w:val="24"/>
          <w:szCs w:val="24"/>
        </w:rPr>
        <w:t>each</w:t>
      </w:r>
      <w:proofErr w:type="spellEnd"/>
      <w:r w:rsidR="00BC5B73" w:rsidRPr="00BC5B73">
        <w:rPr>
          <w:rFonts w:ascii="Times New Roman" w:hAnsi="Times New Roman" w:cs="Times New Roman"/>
          <w:color w:val="000000"/>
          <w:sz w:val="24"/>
          <w:szCs w:val="24"/>
        </w:rPr>
        <w:t xml:space="preserve"> modules </w:t>
      </w:r>
      <w:proofErr w:type="spellStart"/>
      <w:r w:rsidR="00BC5B73" w:rsidRPr="00BC5B73">
        <w:rPr>
          <w:rFonts w:ascii="Times New Roman" w:hAnsi="Times New Roman" w:cs="Times New Roman"/>
          <w:color w:val="000000"/>
          <w:sz w:val="24"/>
          <w:szCs w:val="24"/>
        </w:rPr>
        <w:t>within</w:t>
      </w:r>
      <w:proofErr w:type="spellEnd"/>
      <w:r w:rsidR="00BC5B73" w:rsidRPr="00BC5B7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BC5B73" w:rsidRPr="00BC5B73">
        <w:rPr>
          <w:rFonts w:ascii="Times New Roman" w:hAnsi="Times New Roman" w:cs="Times New Roman"/>
          <w:color w:val="000000"/>
          <w:sz w:val="24"/>
          <w:szCs w:val="24"/>
        </w:rPr>
        <w:t>the</w:t>
      </w:r>
      <w:proofErr w:type="spellEnd"/>
      <w:r w:rsidR="00BC5B73" w:rsidRPr="00BC5B73">
        <w:rPr>
          <w:rFonts w:ascii="Times New Roman" w:hAnsi="Times New Roman" w:cs="Times New Roman"/>
          <w:color w:val="000000"/>
          <w:sz w:val="24"/>
          <w:szCs w:val="24"/>
        </w:rPr>
        <w:t xml:space="preserve"> Purus–Madeira </w:t>
      </w:r>
      <w:proofErr w:type="spellStart"/>
      <w:r w:rsidR="00BC5B73" w:rsidRPr="00BC5B73">
        <w:rPr>
          <w:rFonts w:ascii="Times New Roman" w:hAnsi="Times New Roman" w:cs="Times New Roman"/>
          <w:color w:val="000000"/>
          <w:sz w:val="24"/>
          <w:szCs w:val="24"/>
        </w:rPr>
        <w:t>interfluvium</w:t>
      </w:r>
      <w:proofErr w:type="spellEnd"/>
      <w:r w:rsidR="00BC5B73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tbl>
      <w:tblPr>
        <w:tblW w:w="737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98"/>
        <w:gridCol w:w="2556"/>
        <w:gridCol w:w="1843"/>
        <w:gridCol w:w="1280"/>
      </w:tblGrid>
      <w:tr w:rsidR="00425D31" w:rsidRPr="0080328C" w14:paraId="0D164494" w14:textId="77777777" w:rsidTr="0080328C">
        <w:trPr>
          <w:trHeight w:val="364"/>
        </w:trPr>
        <w:tc>
          <w:tcPr>
            <w:tcW w:w="1698" w:type="dxa"/>
            <w:tcBorders>
              <w:bottom w:val="single" w:sz="4" w:space="0" w:color="auto"/>
            </w:tcBorders>
          </w:tcPr>
          <w:p w14:paraId="51B9A8C4" w14:textId="77777777" w:rsidR="00913FBD" w:rsidRPr="0080328C" w:rsidRDefault="00913FBD" w:rsidP="0080328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328C">
              <w:rPr>
                <w:rFonts w:ascii="Times New Roman" w:hAnsi="Times New Roman" w:cs="Times New Roman"/>
                <w:b/>
                <w:sz w:val="24"/>
                <w:szCs w:val="24"/>
              </w:rPr>
              <w:t>Modules</w:t>
            </w:r>
          </w:p>
        </w:tc>
        <w:tc>
          <w:tcPr>
            <w:tcW w:w="2556" w:type="dxa"/>
            <w:tcBorders>
              <w:bottom w:val="single" w:sz="4" w:space="0" w:color="auto"/>
            </w:tcBorders>
          </w:tcPr>
          <w:p w14:paraId="5A8C4563" w14:textId="77777777" w:rsidR="00913FBD" w:rsidRPr="0080328C" w:rsidRDefault="00913FBD" w:rsidP="0080328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0328C">
              <w:rPr>
                <w:rFonts w:ascii="Times New Roman" w:hAnsi="Times New Roman" w:cs="Times New Roman"/>
                <w:b/>
                <w:sz w:val="24"/>
                <w:szCs w:val="24"/>
              </w:rPr>
              <w:t>Municipality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24ECD2B" w14:textId="77777777" w:rsidR="00913FBD" w:rsidRPr="0080328C" w:rsidRDefault="00913FBD" w:rsidP="0080328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328C">
              <w:rPr>
                <w:rFonts w:ascii="Times New Roman" w:hAnsi="Times New Roman" w:cs="Times New Roman"/>
                <w:b/>
                <w:sz w:val="24"/>
                <w:szCs w:val="24"/>
              </w:rPr>
              <w:t>Latitude</w:t>
            </w:r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14:paraId="3421BB2C" w14:textId="77777777" w:rsidR="00913FBD" w:rsidRPr="0080328C" w:rsidRDefault="00913FBD" w:rsidP="0080328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328C">
              <w:rPr>
                <w:rFonts w:ascii="Times New Roman" w:hAnsi="Times New Roman" w:cs="Times New Roman"/>
                <w:b/>
                <w:sz w:val="24"/>
                <w:szCs w:val="24"/>
              </w:rPr>
              <w:t>Longitude</w:t>
            </w:r>
          </w:p>
        </w:tc>
      </w:tr>
      <w:tr w:rsidR="00425D31" w:rsidRPr="0080328C" w14:paraId="2E00049E" w14:textId="77777777" w:rsidTr="0080328C">
        <w:tc>
          <w:tcPr>
            <w:tcW w:w="1698" w:type="dxa"/>
          </w:tcPr>
          <w:p w14:paraId="2A51A115" w14:textId="77777777" w:rsidR="00913FBD" w:rsidRPr="0080328C" w:rsidRDefault="00913FBD" w:rsidP="008032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328C">
              <w:rPr>
                <w:rFonts w:ascii="Times New Roman" w:hAnsi="Times New Roman" w:cs="Times New Roman"/>
                <w:sz w:val="24"/>
                <w:szCs w:val="24"/>
              </w:rPr>
              <w:t>M01</w:t>
            </w:r>
          </w:p>
        </w:tc>
        <w:tc>
          <w:tcPr>
            <w:tcW w:w="2556" w:type="dxa"/>
          </w:tcPr>
          <w:p w14:paraId="189D68C4" w14:textId="77777777" w:rsidR="00913FBD" w:rsidRPr="0080328C" w:rsidRDefault="00913FBD" w:rsidP="008032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328C">
              <w:rPr>
                <w:rFonts w:ascii="Times New Roman" w:hAnsi="Times New Roman" w:cs="Times New Roman"/>
                <w:sz w:val="24"/>
                <w:szCs w:val="24"/>
              </w:rPr>
              <w:t>Careiro da Várzea</w:t>
            </w:r>
          </w:p>
        </w:tc>
        <w:tc>
          <w:tcPr>
            <w:tcW w:w="1843" w:type="dxa"/>
          </w:tcPr>
          <w:p w14:paraId="69C8DB47" w14:textId="77777777" w:rsidR="00913FBD" w:rsidRPr="0080328C" w:rsidRDefault="00913FBD" w:rsidP="008032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328C">
              <w:rPr>
                <w:rFonts w:ascii="Times New Roman" w:hAnsi="Times New Roman" w:cs="Times New Roman"/>
                <w:sz w:val="24"/>
                <w:szCs w:val="24"/>
              </w:rPr>
              <w:t>-3°37’S</w:t>
            </w:r>
          </w:p>
        </w:tc>
        <w:tc>
          <w:tcPr>
            <w:tcW w:w="1280" w:type="dxa"/>
          </w:tcPr>
          <w:p w14:paraId="599115D9" w14:textId="77777777" w:rsidR="00913FBD" w:rsidRPr="0080328C" w:rsidRDefault="00913FBD" w:rsidP="008032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328C">
              <w:rPr>
                <w:rFonts w:ascii="Times New Roman" w:hAnsi="Times New Roman" w:cs="Times New Roman"/>
                <w:sz w:val="24"/>
                <w:szCs w:val="24"/>
              </w:rPr>
              <w:t>-59°86’W</w:t>
            </w:r>
          </w:p>
        </w:tc>
      </w:tr>
      <w:tr w:rsidR="00425D31" w:rsidRPr="0080328C" w14:paraId="1068F6CF" w14:textId="77777777" w:rsidTr="0080328C">
        <w:trPr>
          <w:trHeight w:val="278"/>
        </w:trPr>
        <w:tc>
          <w:tcPr>
            <w:tcW w:w="1698" w:type="dxa"/>
          </w:tcPr>
          <w:p w14:paraId="51BDF29F" w14:textId="77777777" w:rsidR="00913FBD" w:rsidRPr="0080328C" w:rsidRDefault="00913FBD" w:rsidP="008032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328C">
              <w:rPr>
                <w:rFonts w:ascii="Times New Roman" w:hAnsi="Times New Roman" w:cs="Times New Roman"/>
                <w:sz w:val="24"/>
                <w:szCs w:val="24"/>
              </w:rPr>
              <w:t>M02</w:t>
            </w:r>
          </w:p>
        </w:tc>
        <w:tc>
          <w:tcPr>
            <w:tcW w:w="2556" w:type="dxa"/>
          </w:tcPr>
          <w:p w14:paraId="7F1193B3" w14:textId="77777777" w:rsidR="00913FBD" w:rsidRPr="0080328C" w:rsidRDefault="00913FBD" w:rsidP="008032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328C">
              <w:rPr>
                <w:rFonts w:ascii="Times New Roman" w:hAnsi="Times New Roman" w:cs="Times New Roman"/>
                <w:sz w:val="24"/>
                <w:szCs w:val="24"/>
              </w:rPr>
              <w:t>Careiro</w:t>
            </w:r>
          </w:p>
        </w:tc>
        <w:tc>
          <w:tcPr>
            <w:tcW w:w="1843" w:type="dxa"/>
          </w:tcPr>
          <w:p w14:paraId="605C4757" w14:textId="77777777" w:rsidR="00913FBD" w:rsidRPr="0080328C" w:rsidRDefault="00913FBD" w:rsidP="008032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328C">
              <w:rPr>
                <w:rFonts w:ascii="Times New Roman" w:hAnsi="Times New Roman" w:cs="Times New Roman"/>
                <w:sz w:val="24"/>
                <w:szCs w:val="24"/>
              </w:rPr>
              <w:t>-3°68’S</w:t>
            </w:r>
          </w:p>
        </w:tc>
        <w:tc>
          <w:tcPr>
            <w:tcW w:w="1280" w:type="dxa"/>
          </w:tcPr>
          <w:p w14:paraId="4F29C49F" w14:textId="77777777" w:rsidR="00913FBD" w:rsidRPr="0080328C" w:rsidRDefault="00913FBD" w:rsidP="008032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328C">
              <w:rPr>
                <w:rFonts w:ascii="Times New Roman" w:hAnsi="Times New Roman" w:cs="Times New Roman"/>
                <w:sz w:val="24"/>
                <w:szCs w:val="24"/>
              </w:rPr>
              <w:t>-60°34’W</w:t>
            </w:r>
          </w:p>
        </w:tc>
      </w:tr>
      <w:tr w:rsidR="00425D31" w:rsidRPr="0080328C" w14:paraId="0DD9DF1A" w14:textId="77777777" w:rsidTr="0080328C">
        <w:tc>
          <w:tcPr>
            <w:tcW w:w="1698" w:type="dxa"/>
          </w:tcPr>
          <w:p w14:paraId="25D11E05" w14:textId="77777777" w:rsidR="00913FBD" w:rsidRPr="0080328C" w:rsidRDefault="00913FBD" w:rsidP="008032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328C">
              <w:rPr>
                <w:rFonts w:ascii="Times New Roman" w:hAnsi="Times New Roman" w:cs="Times New Roman"/>
                <w:sz w:val="24"/>
                <w:szCs w:val="24"/>
              </w:rPr>
              <w:t>M03</w:t>
            </w:r>
          </w:p>
        </w:tc>
        <w:tc>
          <w:tcPr>
            <w:tcW w:w="2556" w:type="dxa"/>
          </w:tcPr>
          <w:p w14:paraId="62796FD8" w14:textId="77777777" w:rsidR="00913FBD" w:rsidRPr="0080328C" w:rsidRDefault="00913FBD" w:rsidP="008032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328C">
              <w:rPr>
                <w:rFonts w:ascii="Times New Roman" w:hAnsi="Times New Roman" w:cs="Times New Roman"/>
                <w:sz w:val="24"/>
                <w:szCs w:val="24"/>
              </w:rPr>
              <w:t>Careiro</w:t>
            </w:r>
          </w:p>
        </w:tc>
        <w:tc>
          <w:tcPr>
            <w:tcW w:w="1843" w:type="dxa"/>
          </w:tcPr>
          <w:p w14:paraId="67C49CFD" w14:textId="77777777" w:rsidR="00913FBD" w:rsidRPr="0080328C" w:rsidRDefault="00913FBD" w:rsidP="008032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328C">
              <w:rPr>
                <w:rFonts w:ascii="Times New Roman" w:hAnsi="Times New Roman" w:cs="Times New Roman"/>
                <w:sz w:val="24"/>
                <w:szCs w:val="24"/>
              </w:rPr>
              <w:t>-4°13’S</w:t>
            </w:r>
          </w:p>
        </w:tc>
        <w:tc>
          <w:tcPr>
            <w:tcW w:w="1280" w:type="dxa"/>
          </w:tcPr>
          <w:p w14:paraId="7CC788D9" w14:textId="77777777" w:rsidR="00913FBD" w:rsidRPr="0080328C" w:rsidRDefault="00913FBD" w:rsidP="008032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328C">
              <w:rPr>
                <w:rFonts w:ascii="Times New Roman" w:hAnsi="Times New Roman" w:cs="Times New Roman"/>
                <w:sz w:val="24"/>
                <w:szCs w:val="24"/>
              </w:rPr>
              <w:t>-60°74’W</w:t>
            </w:r>
          </w:p>
        </w:tc>
      </w:tr>
      <w:tr w:rsidR="00425D31" w:rsidRPr="0080328C" w14:paraId="0BA1489D" w14:textId="77777777" w:rsidTr="0080328C">
        <w:tc>
          <w:tcPr>
            <w:tcW w:w="1698" w:type="dxa"/>
          </w:tcPr>
          <w:p w14:paraId="7A509C11" w14:textId="77777777" w:rsidR="00913FBD" w:rsidRPr="0080328C" w:rsidRDefault="00913FBD" w:rsidP="008032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328C">
              <w:rPr>
                <w:rFonts w:ascii="Times New Roman" w:hAnsi="Times New Roman" w:cs="Times New Roman"/>
                <w:sz w:val="24"/>
                <w:szCs w:val="24"/>
              </w:rPr>
              <w:t>M04</w:t>
            </w:r>
          </w:p>
        </w:tc>
        <w:tc>
          <w:tcPr>
            <w:tcW w:w="2556" w:type="dxa"/>
          </w:tcPr>
          <w:p w14:paraId="01803E27" w14:textId="77777777" w:rsidR="00913FBD" w:rsidRPr="0080328C" w:rsidRDefault="00913FBD" w:rsidP="008032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328C">
              <w:rPr>
                <w:rFonts w:ascii="Times New Roman" w:hAnsi="Times New Roman" w:cs="Times New Roman"/>
                <w:sz w:val="24"/>
                <w:szCs w:val="24"/>
              </w:rPr>
              <w:t>Borba</w:t>
            </w:r>
          </w:p>
        </w:tc>
        <w:tc>
          <w:tcPr>
            <w:tcW w:w="1843" w:type="dxa"/>
          </w:tcPr>
          <w:p w14:paraId="2FDD08F4" w14:textId="77777777" w:rsidR="00913FBD" w:rsidRPr="0080328C" w:rsidRDefault="00913FBD" w:rsidP="008032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328C">
              <w:rPr>
                <w:rFonts w:ascii="Times New Roman" w:hAnsi="Times New Roman" w:cs="Times New Roman"/>
                <w:sz w:val="24"/>
                <w:szCs w:val="24"/>
              </w:rPr>
              <w:t>-4°38’S</w:t>
            </w:r>
          </w:p>
        </w:tc>
        <w:tc>
          <w:tcPr>
            <w:tcW w:w="1280" w:type="dxa"/>
          </w:tcPr>
          <w:p w14:paraId="4DAD479E" w14:textId="77777777" w:rsidR="00913FBD" w:rsidRPr="0080328C" w:rsidRDefault="00913FBD" w:rsidP="008032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328C">
              <w:rPr>
                <w:rFonts w:ascii="Times New Roman" w:hAnsi="Times New Roman" w:cs="Times New Roman"/>
                <w:sz w:val="24"/>
                <w:szCs w:val="24"/>
              </w:rPr>
              <w:t>-60°96’W</w:t>
            </w:r>
          </w:p>
        </w:tc>
      </w:tr>
      <w:tr w:rsidR="00425D31" w:rsidRPr="0080328C" w14:paraId="288BB9B0" w14:textId="77777777" w:rsidTr="0080328C">
        <w:tc>
          <w:tcPr>
            <w:tcW w:w="1698" w:type="dxa"/>
          </w:tcPr>
          <w:p w14:paraId="456B607D" w14:textId="77777777" w:rsidR="00913FBD" w:rsidRPr="0080328C" w:rsidRDefault="00913FBD" w:rsidP="008032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328C">
              <w:rPr>
                <w:rFonts w:ascii="Times New Roman" w:hAnsi="Times New Roman" w:cs="Times New Roman"/>
                <w:sz w:val="24"/>
                <w:szCs w:val="24"/>
              </w:rPr>
              <w:t>M05</w:t>
            </w:r>
          </w:p>
        </w:tc>
        <w:tc>
          <w:tcPr>
            <w:tcW w:w="2556" w:type="dxa"/>
          </w:tcPr>
          <w:p w14:paraId="436170C1" w14:textId="77777777" w:rsidR="00913FBD" w:rsidRPr="0080328C" w:rsidRDefault="00913FBD" w:rsidP="008032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328C">
              <w:rPr>
                <w:rFonts w:ascii="Times New Roman" w:hAnsi="Times New Roman" w:cs="Times New Roman"/>
                <w:sz w:val="24"/>
                <w:szCs w:val="24"/>
              </w:rPr>
              <w:t>Beruri</w:t>
            </w:r>
            <w:proofErr w:type="spellEnd"/>
          </w:p>
        </w:tc>
        <w:tc>
          <w:tcPr>
            <w:tcW w:w="1843" w:type="dxa"/>
          </w:tcPr>
          <w:p w14:paraId="0C2F71AF" w14:textId="77777777" w:rsidR="00913FBD" w:rsidRPr="0080328C" w:rsidRDefault="00913FBD" w:rsidP="008032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328C">
              <w:rPr>
                <w:rFonts w:ascii="Times New Roman" w:hAnsi="Times New Roman" w:cs="Times New Roman"/>
                <w:sz w:val="24"/>
                <w:szCs w:val="24"/>
              </w:rPr>
              <w:t>-4°62’S</w:t>
            </w:r>
          </w:p>
        </w:tc>
        <w:tc>
          <w:tcPr>
            <w:tcW w:w="1280" w:type="dxa"/>
          </w:tcPr>
          <w:p w14:paraId="13290AB0" w14:textId="77777777" w:rsidR="00913FBD" w:rsidRPr="0080328C" w:rsidRDefault="00913FBD" w:rsidP="008032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328C">
              <w:rPr>
                <w:rFonts w:ascii="Times New Roman" w:hAnsi="Times New Roman" w:cs="Times New Roman"/>
                <w:sz w:val="24"/>
                <w:szCs w:val="24"/>
              </w:rPr>
              <w:t>-61°24’W</w:t>
            </w:r>
          </w:p>
        </w:tc>
      </w:tr>
      <w:tr w:rsidR="00425D31" w:rsidRPr="0080328C" w14:paraId="56BDA5CE" w14:textId="77777777" w:rsidTr="0080328C">
        <w:tc>
          <w:tcPr>
            <w:tcW w:w="1698" w:type="dxa"/>
          </w:tcPr>
          <w:p w14:paraId="135F4DD0" w14:textId="77777777" w:rsidR="00913FBD" w:rsidRPr="0080328C" w:rsidRDefault="00913FBD" w:rsidP="008032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328C">
              <w:rPr>
                <w:rFonts w:ascii="Times New Roman" w:hAnsi="Times New Roman" w:cs="Times New Roman"/>
                <w:sz w:val="24"/>
                <w:szCs w:val="24"/>
              </w:rPr>
              <w:t>M06</w:t>
            </w:r>
          </w:p>
        </w:tc>
        <w:tc>
          <w:tcPr>
            <w:tcW w:w="2556" w:type="dxa"/>
          </w:tcPr>
          <w:p w14:paraId="4A38D2DE" w14:textId="77777777" w:rsidR="00913FBD" w:rsidRPr="0080328C" w:rsidRDefault="00913FBD" w:rsidP="008032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328C">
              <w:rPr>
                <w:rFonts w:ascii="Times New Roman" w:hAnsi="Times New Roman" w:cs="Times New Roman"/>
                <w:sz w:val="24"/>
                <w:szCs w:val="24"/>
              </w:rPr>
              <w:t>Manicoré</w:t>
            </w:r>
          </w:p>
        </w:tc>
        <w:tc>
          <w:tcPr>
            <w:tcW w:w="1843" w:type="dxa"/>
          </w:tcPr>
          <w:p w14:paraId="00FE723B" w14:textId="77777777" w:rsidR="00913FBD" w:rsidRPr="0080328C" w:rsidRDefault="00913FBD" w:rsidP="008032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328C">
              <w:rPr>
                <w:rFonts w:ascii="Times New Roman" w:hAnsi="Times New Roman" w:cs="Times New Roman"/>
                <w:sz w:val="24"/>
                <w:szCs w:val="24"/>
              </w:rPr>
              <w:t>-5°01’S</w:t>
            </w:r>
          </w:p>
        </w:tc>
        <w:tc>
          <w:tcPr>
            <w:tcW w:w="1280" w:type="dxa"/>
          </w:tcPr>
          <w:p w14:paraId="3C710445" w14:textId="77777777" w:rsidR="00913FBD" w:rsidRPr="0080328C" w:rsidRDefault="00913FBD" w:rsidP="008032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328C">
              <w:rPr>
                <w:rFonts w:ascii="Times New Roman" w:hAnsi="Times New Roman" w:cs="Times New Roman"/>
                <w:sz w:val="24"/>
                <w:szCs w:val="24"/>
              </w:rPr>
              <w:t>-61°55’W</w:t>
            </w:r>
          </w:p>
        </w:tc>
      </w:tr>
      <w:tr w:rsidR="00425D31" w:rsidRPr="0080328C" w14:paraId="48A3DA1F" w14:textId="77777777" w:rsidTr="0080328C">
        <w:tc>
          <w:tcPr>
            <w:tcW w:w="1698" w:type="dxa"/>
          </w:tcPr>
          <w:p w14:paraId="448EB3DE" w14:textId="77777777" w:rsidR="00913FBD" w:rsidRPr="0080328C" w:rsidRDefault="00913FBD" w:rsidP="008032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328C">
              <w:rPr>
                <w:rFonts w:ascii="Times New Roman" w:hAnsi="Times New Roman" w:cs="Times New Roman"/>
                <w:sz w:val="24"/>
                <w:szCs w:val="24"/>
              </w:rPr>
              <w:t>M07</w:t>
            </w:r>
          </w:p>
        </w:tc>
        <w:tc>
          <w:tcPr>
            <w:tcW w:w="2556" w:type="dxa"/>
          </w:tcPr>
          <w:p w14:paraId="319711EF" w14:textId="77777777" w:rsidR="00913FBD" w:rsidRPr="0080328C" w:rsidRDefault="00913FBD" w:rsidP="008032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328C">
              <w:rPr>
                <w:rFonts w:ascii="Times New Roman" w:hAnsi="Times New Roman" w:cs="Times New Roman"/>
                <w:sz w:val="24"/>
                <w:szCs w:val="24"/>
              </w:rPr>
              <w:t>Beruri</w:t>
            </w:r>
            <w:proofErr w:type="spellEnd"/>
          </w:p>
        </w:tc>
        <w:tc>
          <w:tcPr>
            <w:tcW w:w="1843" w:type="dxa"/>
          </w:tcPr>
          <w:p w14:paraId="0B97BFD7" w14:textId="77777777" w:rsidR="00913FBD" w:rsidRPr="0080328C" w:rsidRDefault="00913FBD" w:rsidP="008032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328C">
              <w:rPr>
                <w:rFonts w:ascii="Times New Roman" w:hAnsi="Times New Roman" w:cs="Times New Roman"/>
                <w:sz w:val="24"/>
                <w:szCs w:val="24"/>
              </w:rPr>
              <w:t>-5°28’S</w:t>
            </w:r>
          </w:p>
        </w:tc>
        <w:tc>
          <w:tcPr>
            <w:tcW w:w="1280" w:type="dxa"/>
          </w:tcPr>
          <w:p w14:paraId="57A74F8E" w14:textId="77777777" w:rsidR="00913FBD" w:rsidRPr="0080328C" w:rsidRDefault="00913FBD" w:rsidP="008032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328C">
              <w:rPr>
                <w:rFonts w:ascii="Times New Roman" w:hAnsi="Times New Roman" w:cs="Times New Roman"/>
                <w:sz w:val="24"/>
                <w:szCs w:val="24"/>
              </w:rPr>
              <w:t>-61°93’W</w:t>
            </w:r>
          </w:p>
        </w:tc>
      </w:tr>
      <w:tr w:rsidR="00425D31" w:rsidRPr="0080328C" w14:paraId="7A7986E0" w14:textId="77777777" w:rsidTr="0080328C">
        <w:tc>
          <w:tcPr>
            <w:tcW w:w="1698" w:type="dxa"/>
          </w:tcPr>
          <w:p w14:paraId="50F3A171" w14:textId="77777777" w:rsidR="00913FBD" w:rsidRPr="0080328C" w:rsidRDefault="00913FBD" w:rsidP="008032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328C">
              <w:rPr>
                <w:rFonts w:ascii="Times New Roman" w:hAnsi="Times New Roman" w:cs="Times New Roman"/>
                <w:sz w:val="24"/>
                <w:szCs w:val="24"/>
              </w:rPr>
              <w:t>M08</w:t>
            </w:r>
          </w:p>
        </w:tc>
        <w:tc>
          <w:tcPr>
            <w:tcW w:w="2556" w:type="dxa"/>
          </w:tcPr>
          <w:p w14:paraId="2D853F26" w14:textId="77777777" w:rsidR="00913FBD" w:rsidRPr="0080328C" w:rsidRDefault="00913FBD" w:rsidP="008032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328C">
              <w:rPr>
                <w:rFonts w:ascii="Times New Roman" w:hAnsi="Times New Roman" w:cs="Times New Roman"/>
                <w:sz w:val="24"/>
                <w:szCs w:val="24"/>
              </w:rPr>
              <w:t>Manicoré</w:t>
            </w:r>
          </w:p>
        </w:tc>
        <w:tc>
          <w:tcPr>
            <w:tcW w:w="1843" w:type="dxa"/>
          </w:tcPr>
          <w:p w14:paraId="6BD45923" w14:textId="77777777" w:rsidR="00913FBD" w:rsidRPr="0080328C" w:rsidRDefault="00913FBD" w:rsidP="008032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328C">
              <w:rPr>
                <w:rFonts w:ascii="Times New Roman" w:hAnsi="Times New Roman" w:cs="Times New Roman"/>
                <w:sz w:val="24"/>
                <w:szCs w:val="24"/>
              </w:rPr>
              <w:t>-5°63’S</w:t>
            </w:r>
          </w:p>
        </w:tc>
        <w:tc>
          <w:tcPr>
            <w:tcW w:w="1280" w:type="dxa"/>
          </w:tcPr>
          <w:p w14:paraId="4C6C86BB" w14:textId="77777777" w:rsidR="00913FBD" w:rsidRPr="0080328C" w:rsidRDefault="00913FBD" w:rsidP="008032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328C">
              <w:rPr>
                <w:rFonts w:ascii="Times New Roman" w:hAnsi="Times New Roman" w:cs="Times New Roman"/>
                <w:sz w:val="24"/>
                <w:szCs w:val="24"/>
              </w:rPr>
              <w:t>-62°19’W</w:t>
            </w:r>
          </w:p>
        </w:tc>
      </w:tr>
      <w:tr w:rsidR="00425D31" w:rsidRPr="0080328C" w14:paraId="286E3253" w14:textId="77777777" w:rsidTr="0080328C">
        <w:tc>
          <w:tcPr>
            <w:tcW w:w="1698" w:type="dxa"/>
          </w:tcPr>
          <w:p w14:paraId="23384280" w14:textId="77777777" w:rsidR="00913FBD" w:rsidRPr="0080328C" w:rsidRDefault="00913FBD" w:rsidP="008032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328C">
              <w:rPr>
                <w:rFonts w:ascii="Times New Roman" w:hAnsi="Times New Roman" w:cs="Times New Roman"/>
                <w:sz w:val="24"/>
                <w:szCs w:val="24"/>
              </w:rPr>
              <w:t>M09</w:t>
            </w:r>
          </w:p>
        </w:tc>
        <w:tc>
          <w:tcPr>
            <w:tcW w:w="2556" w:type="dxa"/>
          </w:tcPr>
          <w:p w14:paraId="405BFD8B" w14:textId="77777777" w:rsidR="00913FBD" w:rsidRPr="0080328C" w:rsidRDefault="00913FBD" w:rsidP="008032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328C">
              <w:rPr>
                <w:rFonts w:ascii="Times New Roman" w:hAnsi="Times New Roman" w:cs="Times New Roman"/>
                <w:sz w:val="24"/>
                <w:szCs w:val="24"/>
              </w:rPr>
              <w:t>Tapauá</w:t>
            </w:r>
          </w:p>
        </w:tc>
        <w:tc>
          <w:tcPr>
            <w:tcW w:w="1843" w:type="dxa"/>
          </w:tcPr>
          <w:p w14:paraId="241A9D8E" w14:textId="77777777" w:rsidR="00913FBD" w:rsidRPr="0080328C" w:rsidRDefault="00913FBD" w:rsidP="008032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328C">
              <w:rPr>
                <w:rFonts w:ascii="Times New Roman" w:hAnsi="Times New Roman" w:cs="Times New Roman"/>
                <w:sz w:val="24"/>
                <w:szCs w:val="24"/>
              </w:rPr>
              <w:t>-5°96’S</w:t>
            </w:r>
          </w:p>
        </w:tc>
        <w:tc>
          <w:tcPr>
            <w:tcW w:w="1280" w:type="dxa"/>
          </w:tcPr>
          <w:p w14:paraId="2C1B252E" w14:textId="77777777" w:rsidR="00913FBD" w:rsidRPr="0080328C" w:rsidRDefault="00913FBD" w:rsidP="008032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328C">
              <w:rPr>
                <w:rFonts w:ascii="Times New Roman" w:hAnsi="Times New Roman" w:cs="Times New Roman"/>
                <w:sz w:val="24"/>
                <w:szCs w:val="24"/>
              </w:rPr>
              <w:t>-62°49’W</w:t>
            </w:r>
          </w:p>
        </w:tc>
      </w:tr>
      <w:tr w:rsidR="00425D31" w:rsidRPr="0080328C" w14:paraId="4BE73214" w14:textId="77777777" w:rsidTr="0080328C">
        <w:tc>
          <w:tcPr>
            <w:tcW w:w="1698" w:type="dxa"/>
          </w:tcPr>
          <w:p w14:paraId="268D611C" w14:textId="77777777" w:rsidR="00913FBD" w:rsidRPr="0080328C" w:rsidRDefault="00913FBD" w:rsidP="008032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328C">
              <w:rPr>
                <w:rFonts w:ascii="Times New Roman" w:hAnsi="Times New Roman" w:cs="Times New Roman"/>
                <w:sz w:val="24"/>
                <w:szCs w:val="24"/>
              </w:rPr>
              <w:t>M10</w:t>
            </w:r>
          </w:p>
        </w:tc>
        <w:tc>
          <w:tcPr>
            <w:tcW w:w="2556" w:type="dxa"/>
          </w:tcPr>
          <w:p w14:paraId="18D3498A" w14:textId="77777777" w:rsidR="00913FBD" w:rsidRPr="0080328C" w:rsidRDefault="00913FBD" w:rsidP="008032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328C">
              <w:rPr>
                <w:rFonts w:ascii="Times New Roman" w:hAnsi="Times New Roman" w:cs="Times New Roman"/>
                <w:sz w:val="24"/>
                <w:szCs w:val="24"/>
              </w:rPr>
              <w:t>Humaitá</w:t>
            </w:r>
          </w:p>
        </w:tc>
        <w:tc>
          <w:tcPr>
            <w:tcW w:w="1843" w:type="dxa"/>
          </w:tcPr>
          <w:p w14:paraId="7CB8E8DA" w14:textId="77777777" w:rsidR="00913FBD" w:rsidRPr="0080328C" w:rsidRDefault="00913FBD" w:rsidP="008032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328C">
              <w:rPr>
                <w:rFonts w:ascii="Times New Roman" w:hAnsi="Times New Roman" w:cs="Times New Roman"/>
                <w:sz w:val="24"/>
                <w:szCs w:val="24"/>
              </w:rPr>
              <w:t>-6°57’S</w:t>
            </w:r>
          </w:p>
        </w:tc>
        <w:tc>
          <w:tcPr>
            <w:tcW w:w="1280" w:type="dxa"/>
          </w:tcPr>
          <w:p w14:paraId="5CC9FC76" w14:textId="77777777" w:rsidR="00913FBD" w:rsidRPr="0080328C" w:rsidRDefault="00913FBD" w:rsidP="008032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328C">
              <w:rPr>
                <w:rFonts w:ascii="Times New Roman" w:hAnsi="Times New Roman" w:cs="Times New Roman"/>
                <w:sz w:val="24"/>
                <w:szCs w:val="24"/>
              </w:rPr>
              <w:t>-62°94’W</w:t>
            </w:r>
          </w:p>
        </w:tc>
      </w:tr>
      <w:tr w:rsidR="00425D31" w:rsidRPr="0080328C" w14:paraId="2861E9CA" w14:textId="77777777" w:rsidTr="0080328C">
        <w:tc>
          <w:tcPr>
            <w:tcW w:w="1698" w:type="dxa"/>
          </w:tcPr>
          <w:p w14:paraId="7F7902BA" w14:textId="77777777" w:rsidR="00913FBD" w:rsidRPr="0080328C" w:rsidRDefault="00913FBD" w:rsidP="008032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328C">
              <w:rPr>
                <w:rFonts w:ascii="Times New Roman" w:hAnsi="Times New Roman" w:cs="Times New Roman"/>
                <w:sz w:val="24"/>
                <w:szCs w:val="24"/>
              </w:rPr>
              <w:t>M11</w:t>
            </w:r>
          </w:p>
        </w:tc>
        <w:tc>
          <w:tcPr>
            <w:tcW w:w="2556" w:type="dxa"/>
          </w:tcPr>
          <w:p w14:paraId="606A9520" w14:textId="77777777" w:rsidR="00913FBD" w:rsidRPr="0080328C" w:rsidRDefault="00913FBD" w:rsidP="008032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328C">
              <w:rPr>
                <w:rFonts w:ascii="Times New Roman" w:hAnsi="Times New Roman" w:cs="Times New Roman"/>
                <w:sz w:val="24"/>
                <w:szCs w:val="24"/>
              </w:rPr>
              <w:t>Humaitá</w:t>
            </w:r>
          </w:p>
        </w:tc>
        <w:tc>
          <w:tcPr>
            <w:tcW w:w="1843" w:type="dxa"/>
          </w:tcPr>
          <w:p w14:paraId="73E7DAB1" w14:textId="77777777" w:rsidR="00913FBD" w:rsidRPr="0080328C" w:rsidRDefault="00913FBD" w:rsidP="008032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328C">
              <w:rPr>
                <w:rFonts w:ascii="Times New Roman" w:hAnsi="Times New Roman" w:cs="Times New Roman"/>
                <w:sz w:val="24"/>
                <w:szCs w:val="24"/>
              </w:rPr>
              <w:t>-7°21’S</w:t>
            </w:r>
          </w:p>
        </w:tc>
        <w:tc>
          <w:tcPr>
            <w:tcW w:w="1280" w:type="dxa"/>
          </w:tcPr>
          <w:p w14:paraId="20BDB1FD" w14:textId="77777777" w:rsidR="00913FBD" w:rsidRPr="0080328C" w:rsidRDefault="00913FBD" w:rsidP="008032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328C">
              <w:rPr>
                <w:rFonts w:ascii="Times New Roman" w:hAnsi="Times New Roman" w:cs="Times New Roman"/>
                <w:sz w:val="24"/>
                <w:szCs w:val="24"/>
              </w:rPr>
              <w:t>-63°13’W</w:t>
            </w:r>
          </w:p>
        </w:tc>
      </w:tr>
      <w:tr w:rsidR="00425D31" w:rsidRPr="0080328C" w14:paraId="573A8F68" w14:textId="77777777" w:rsidTr="0080328C">
        <w:tc>
          <w:tcPr>
            <w:tcW w:w="1698" w:type="dxa"/>
          </w:tcPr>
          <w:p w14:paraId="4F52AAAC" w14:textId="77777777" w:rsidR="00913FBD" w:rsidRPr="0080328C" w:rsidRDefault="00913FBD" w:rsidP="008032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328C">
              <w:rPr>
                <w:rFonts w:ascii="Times New Roman" w:hAnsi="Times New Roman" w:cs="Times New Roman"/>
                <w:sz w:val="24"/>
                <w:szCs w:val="24"/>
              </w:rPr>
              <w:t>M12</w:t>
            </w:r>
          </w:p>
        </w:tc>
        <w:tc>
          <w:tcPr>
            <w:tcW w:w="2556" w:type="dxa"/>
          </w:tcPr>
          <w:p w14:paraId="316A5C7B" w14:textId="30614B3C" w:rsidR="00913FBD" w:rsidRPr="0080328C" w:rsidRDefault="00982208" w:rsidP="008032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irau</w:t>
            </w:r>
          </w:p>
        </w:tc>
        <w:tc>
          <w:tcPr>
            <w:tcW w:w="1843" w:type="dxa"/>
          </w:tcPr>
          <w:p w14:paraId="586AA5E9" w14:textId="77777777" w:rsidR="00913FBD" w:rsidRPr="0080328C" w:rsidRDefault="00913FBD" w:rsidP="008032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328C">
              <w:rPr>
                <w:rFonts w:ascii="Times New Roman" w:hAnsi="Times New Roman" w:cs="Times New Roman"/>
                <w:sz w:val="24"/>
                <w:szCs w:val="24"/>
              </w:rPr>
              <w:t>-9°14’S</w:t>
            </w:r>
          </w:p>
        </w:tc>
        <w:tc>
          <w:tcPr>
            <w:tcW w:w="1280" w:type="dxa"/>
          </w:tcPr>
          <w:p w14:paraId="0E6BC393" w14:textId="77777777" w:rsidR="00913FBD" w:rsidRPr="0080328C" w:rsidRDefault="00425D31" w:rsidP="008032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328C">
              <w:rPr>
                <w:rFonts w:ascii="Times New Roman" w:hAnsi="Times New Roman" w:cs="Times New Roman"/>
                <w:sz w:val="24"/>
                <w:szCs w:val="24"/>
              </w:rPr>
              <w:t>-64°52</w:t>
            </w:r>
            <w:r w:rsidR="00913FBD" w:rsidRPr="0080328C">
              <w:rPr>
                <w:rFonts w:ascii="Times New Roman" w:hAnsi="Times New Roman" w:cs="Times New Roman"/>
                <w:sz w:val="24"/>
                <w:szCs w:val="24"/>
              </w:rPr>
              <w:t>’W</w:t>
            </w:r>
          </w:p>
        </w:tc>
      </w:tr>
      <w:tr w:rsidR="00425D31" w:rsidRPr="0080328C" w14:paraId="14759E65" w14:textId="77777777" w:rsidTr="0080328C">
        <w:tc>
          <w:tcPr>
            <w:tcW w:w="1698" w:type="dxa"/>
          </w:tcPr>
          <w:p w14:paraId="7C9C5AAD" w14:textId="77777777" w:rsidR="00913FBD" w:rsidRPr="0080328C" w:rsidRDefault="00913FBD" w:rsidP="008032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328C">
              <w:rPr>
                <w:rFonts w:ascii="Times New Roman" w:hAnsi="Times New Roman" w:cs="Times New Roman"/>
                <w:sz w:val="24"/>
                <w:szCs w:val="24"/>
              </w:rPr>
              <w:t>M13</w:t>
            </w:r>
          </w:p>
        </w:tc>
        <w:tc>
          <w:tcPr>
            <w:tcW w:w="2556" w:type="dxa"/>
          </w:tcPr>
          <w:p w14:paraId="154F8D25" w14:textId="0DAD83D9" w:rsidR="00913FBD" w:rsidRPr="0080328C" w:rsidRDefault="005C67F3" w:rsidP="008032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irau</w:t>
            </w:r>
          </w:p>
        </w:tc>
        <w:tc>
          <w:tcPr>
            <w:tcW w:w="1843" w:type="dxa"/>
          </w:tcPr>
          <w:p w14:paraId="27E6864E" w14:textId="77777777" w:rsidR="00913FBD" w:rsidRPr="0080328C" w:rsidRDefault="00425D31" w:rsidP="008032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328C">
              <w:rPr>
                <w:rFonts w:ascii="Times New Roman" w:hAnsi="Times New Roman" w:cs="Times New Roman"/>
                <w:sz w:val="24"/>
                <w:szCs w:val="24"/>
              </w:rPr>
              <w:t>-9</w:t>
            </w:r>
            <w:r w:rsidR="00913FBD" w:rsidRPr="0080328C">
              <w:rPr>
                <w:rFonts w:ascii="Times New Roman" w:hAnsi="Times New Roman" w:cs="Times New Roman"/>
                <w:sz w:val="24"/>
                <w:szCs w:val="24"/>
              </w:rPr>
              <w:t>°1</w:t>
            </w:r>
            <w:r w:rsidRPr="0080328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13FBD" w:rsidRPr="0080328C">
              <w:rPr>
                <w:rFonts w:ascii="Times New Roman" w:hAnsi="Times New Roman" w:cs="Times New Roman"/>
                <w:sz w:val="24"/>
                <w:szCs w:val="24"/>
              </w:rPr>
              <w:t>’S</w:t>
            </w:r>
          </w:p>
        </w:tc>
        <w:tc>
          <w:tcPr>
            <w:tcW w:w="1280" w:type="dxa"/>
          </w:tcPr>
          <w:p w14:paraId="51BB2B36" w14:textId="77777777" w:rsidR="00913FBD" w:rsidRPr="0080328C" w:rsidRDefault="00425D31" w:rsidP="008032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328C">
              <w:rPr>
                <w:rFonts w:ascii="Times New Roman" w:hAnsi="Times New Roman" w:cs="Times New Roman"/>
                <w:sz w:val="24"/>
                <w:szCs w:val="24"/>
              </w:rPr>
              <w:t>-64°63</w:t>
            </w:r>
            <w:r w:rsidR="00913FBD" w:rsidRPr="0080328C">
              <w:rPr>
                <w:rFonts w:ascii="Times New Roman" w:hAnsi="Times New Roman" w:cs="Times New Roman"/>
                <w:sz w:val="24"/>
                <w:szCs w:val="24"/>
              </w:rPr>
              <w:t>’W</w:t>
            </w:r>
          </w:p>
        </w:tc>
      </w:tr>
      <w:tr w:rsidR="00425D31" w:rsidRPr="0080328C" w14:paraId="1161A3D0" w14:textId="77777777" w:rsidTr="0080328C">
        <w:tc>
          <w:tcPr>
            <w:tcW w:w="1698" w:type="dxa"/>
          </w:tcPr>
          <w:p w14:paraId="7F4A521E" w14:textId="77777777" w:rsidR="00913FBD" w:rsidRPr="0080328C" w:rsidRDefault="00913FBD" w:rsidP="008032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328C">
              <w:rPr>
                <w:rFonts w:ascii="Times New Roman" w:hAnsi="Times New Roman" w:cs="Times New Roman"/>
                <w:sz w:val="24"/>
                <w:szCs w:val="24"/>
              </w:rPr>
              <w:t>M14</w:t>
            </w:r>
          </w:p>
        </w:tc>
        <w:tc>
          <w:tcPr>
            <w:tcW w:w="2556" w:type="dxa"/>
          </w:tcPr>
          <w:p w14:paraId="613D4966" w14:textId="106169FA" w:rsidR="00913FBD" w:rsidRPr="0080328C" w:rsidRDefault="005C67F3" w:rsidP="008032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bumã</w:t>
            </w:r>
            <w:proofErr w:type="spellEnd"/>
          </w:p>
        </w:tc>
        <w:tc>
          <w:tcPr>
            <w:tcW w:w="1843" w:type="dxa"/>
          </w:tcPr>
          <w:p w14:paraId="0735BBAE" w14:textId="77777777" w:rsidR="00913FBD" w:rsidRPr="0080328C" w:rsidRDefault="00425D31" w:rsidP="008032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328C">
              <w:rPr>
                <w:rFonts w:ascii="Times New Roman" w:hAnsi="Times New Roman" w:cs="Times New Roman"/>
                <w:sz w:val="24"/>
                <w:szCs w:val="24"/>
              </w:rPr>
              <w:t>-9</w:t>
            </w:r>
            <w:r w:rsidR="00913FBD" w:rsidRPr="0080328C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80328C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913FBD" w:rsidRPr="0080328C">
              <w:rPr>
                <w:rFonts w:ascii="Times New Roman" w:hAnsi="Times New Roman" w:cs="Times New Roman"/>
                <w:sz w:val="24"/>
                <w:szCs w:val="24"/>
              </w:rPr>
              <w:t>’S</w:t>
            </w:r>
          </w:p>
        </w:tc>
        <w:tc>
          <w:tcPr>
            <w:tcW w:w="1280" w:type="dxa"/>
          </w:tcPr>
          <w:p w14:paraId="336DABB9" w14:textId="77777777" w:rsidR="00913FBD" w:rsidRPr="0080328C" w:rsidRDefault="00425D31" w:rsidP="008032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328C">
              <w:rPr>
                <w:rFonts w:ascii="Times New Roman" w:hAnsi="Times New Roman" w:cs="Times New Roman"/>
                <w:sz w:val="24"/>
                <w:szCs w:val="24"/>
              </w:rPr>
              <w:t>-64°74</w:t>
            </w:r>
            <w:r w:rsidR="00913FBD" w:rsidRPr="0080328C">
              <w:rPr>
                <w:rFonts w:ascii="Times New Roman" w:hAnsi="Times New Roman" w:cs="Times New Roman"/>
                <w:sz w:val="24"/>
                <w:szCs w:val="24"/>
              </w:rPr>
              <w:t>’W</w:t>
            </w:r>
          </w:p>
        </w:tc>
      </w:tr>
    </w:tbl>
    <w:p w14:paraId="46F5C551" w14:textId="3868FA10" w:rsidR="00F31FB2" w:rsidRDefault="00F31FB2" w:rsidP="00D3267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pt-BR"/>
        </w:rPr>
        <w:lastRenderedPageBreak/>
        <w:drawing>
          <wp:anchor distT="0" distB="0" distL="114300" distR="114300" simplePos="0" relativeHeight="251658240" behindDoc="0" locked="0" layoutInCell="1" allowOverlap="1" wp14:anchorId="51C80221" wp14:editId="228510E3">
            <wp:simplePos x="0" y="0"/>
            <wp:positionH relativeFrom="margin">
              <wp:posOffset>227965</wp:posOffset>
            </wp:positionH>
            <wp:positionV relativeFrom="margin">
              <wp:posOffset>-212090</wp:posOffset>
            </wp:positionV>
            <wp:extent cx="4686935" cy="4271645"/>
            <wp:effectExtent l="0" t="0" r="12065" b="0"/>
            <wp:wrapSquare wrapText="bothSides"/>
            <wp:docPr id="2" name="Imagem 2" descr="fig_modulos_PPBi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_modulos_PPBio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42" r="28138" b="5684"/>
                    <a:stretch/>
                  </pic:blipFill>
                  <pic:spPr bwMode="auto">
                    <a:xfrm>
                      <a:off x="0" y="0"/>
                      <a:ext cx="4686935" cy="4271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D9F8C9D" w14:textId="77777777" w:rsidR="00F31FB2" w:rsidRDefault="00F31FB2" w:rsidP="00D3267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CE25B38" w14:textId="77777777" w:rsidR="00F31FB2" w:rsidRDefault="00F31FB2" w:rsidP="00D3267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2D25AAC" w14:textId="77777777" w:rsidR="00F31FB2" w:rsidRDefault="00F31FB2" w:rsidP="00D3267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AED3E77" w14:textId="77777777" w:rsidR="00F31FB2" w:rsidRDefault="00F31FB2" w:rsidP="00D3267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A824E18" w14:textId="77777777" w:rsidR="00F31FB2" w:rsidRDefault="00F31FB2" w:rsidP="00D3267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3FADA17" w14:textId="77777777" w:rsidR="00F31FB2" w:rsidRDefault="00F31FB2" w:rsidP="00D3267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98D896E" w14:textId="77777777" w:rsidR="00F31FB2" w:rsidRDefault="00F31FB2" w:rsidP="00D3267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5DE4283" w14:textId="77777777" w:rsidR="00F31FB2" w:rsidRDefault="00F31FB2" w:rsidP="00D3267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AAA77AC" w14:textId="77777777" w:rsidR="00F31FB2" w:rsidRDefault="00F31FB2" w:rsidP="00D3267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D459921" w14:textId="33016A30" w:rsidR="00E9393A" w:rsidRDefault="00E9393A" w:rsidP="00D3267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r w:rsidR="00401563" w:rsidRPr="00401563">
        <w:rPr>
          <w:rFonts w:ascii="Times New Roman" w:hAnsi="Times New Roman" w:cs="Times New Roman"/>
          <w:sz w:val="24"/>
          <w:szCs w:val="24"/>
          <w:lang w:val="en-GB"/>
        </w:rPr>
        <w:t xml:space="preserve">Diagram of the RAPELD model research modules, showing all distances: between each module, between the plots and between the two 5 km trails and the altitudinal </w:t>
      </w:r>
      <w:r w:rsidR="00F31FB2">
        <w:rPr>
          <w:rFonts w:ascii="Times New Roman" w:hAnsi="Times New Roman" w:cs="Times New Roman"/>
          <w:sz w:val="24"/>
          <w:szCs w:val="24"/>
          <w:lang w:val="en-GB"/>
        </w:rPr>
        <w:t>contour lines</w:t>
      </w:r>
      <w:r w:rsidR="00401563" w:rsidRPr="00401563">
        <w:rPr>
          <w:rFonts w:ascii="Times New Roman" w:hAnsi="Times New Roman" w:cs="Times New Roman"/>
          <w:sz w:val="24"/>
          <w:szCs w:val="24"/>
          <w:lang w:val="en-GB"/>
        </w:rPr>
        <w:t>. Source: Biodiversity Research Program (</w:t>
      </w:r>
      <w:proofErr w:type="spellStart"/>
      <w:r w:rsidR="00401563" w:rsidRPr="00401563">
        <w:rPr>
          <w:rFonts w:ascii="Times New Roman" w:hAnsi="Times New Roman" w:cs="Times New Roman"/>
          <w:sz w:val="24"/>
          <w:szCs w:val="24"/>
          <w:lang w:val="en-GB"/>
        </w:rPr>
        <w:t>PPBio</w:t>
      </w:r>
      <w:proofErr w:type="spellEnd"/>
      <w:r w:rsidR="00401563" w:rsidRPr="00401563">
        <w:rPr>
          <w:rFonts w:ascii="Times New Roman" w:hAnsi="Times New Roman" w:cs="Times New Roman"/>
          <w:sz w:val="24"/>
          <w:szCs w:val="24"/>
          <w:lang w:val="en-GB"/>
        </w:rPr>
        <w:t>).</w:t>
      </w:r>
    </w:p>
    <w:p w14:paraId="0EC94E98" w14:textId="77777777" w:rsidR="00E9393A" w:rsidRDefault="00E9393A" w:rsidP="00D3267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9D6209A" w14:textId="55262066" w:rsidR="00D32676" w:rsidRDefault="00D32676"/>
    <w:p w14:paraId="3EFD4FDE" w14:textId="77777777" w:rsidR="00D32676" w:rsidRPr="00D32676" w:rsidRDefault="00D32676" w:rsidP="00D32676"/>
    <w:p w14:paraId="3B1D8183" w14:textId="77777777" w:rsidR="00D32676" w:rsidRPr="00D32676" w:rsidRDefault="00D32676" w:rsidP="00D32676"/>
    <w:p w14:paraId="36182DBA" w14:textId="77777777" w:rsidR="00D32676" w:rsidRPr="00D32676" w:rsidRDefault="00D32676" w:rsidP="00D32676"/>
    <w:p w14:paraId="657BC6E4" w14:textId="77777777" w:rsidR="00D32676" w:rsidRPr="00D32676" w:rsidRDefault="00D32676" w:rsidP="00D32676"/>
    <w:p w14:paraId="3FB395D8" w14:textId="77777777" w:rsidR="00D32676" w:rsidRPr="00D32676" w:rsidRDefault="00D32676" w:rsidP="00D32676"/>
    <w:p w14:paraId="751BFA44" w14:textId="77777777" w:rsidR="00D32676" w:rsidRPr="00D32676" w:rsidRDefault="00D32676" w:rsidP="00D32676"/>
    <w:p w14:paraId="22583839" w14:textId="77777777" w:rsidR="00690E97" w:rsidRPr="00690E97" w:rsidRDefault="00690E97" w:rsidP="00690E9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9B81973" w14:textId="74866C13" w:rsidR="00690E97" w:rsidRDefault="00690E97" w:rsidP="00690E9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90E97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690E97">
        <w:rPr>
          <w:rFonts w:ascii="Times New Roman" w:hAnsi="Times New Roman" w:cs="Times New Roman"/>
          <w:b/>
          <w:sz w:val="24"/>
          <w:szCs w:val="24"/>
        </w:rPr>
        <w:t xml:space="preserve"> S2.</w:t>
      </w:r>
      <w:r w:rsidRPr="00690E97">
        <w:rPr>
          <w:rFonts w:ascii="Times New Roman" w:hAnsi="Times New Roman" w:cs="Times New Roman"/>
          <w:sz w:val="24"/>
          <w:szCs w:val="24"/>
        </w:rPr>
        <w:t xml:space="preserve"> </w:t>
      </w:r>
      <w:r w:rsidR="00586910">
        <w:rPr>
          <w:rFonts w:ascii="Times New Roman" w:hAnsi="Times New Roman" w:cs="Times New Roman"/>
          <w:sz w:val="24"/>
          <w:szCs w:val="24"/>
        </w:rPr>
        <w:t>S</w:t>
      </w:r>
      <w:r w:rsidR="00586910" w:rsidRPr="00586910">
        <w:rPr>
          <w:rFonts w:ascii="Times New Roman" w:hAnsi="Times New Roman" w:cs="Times New Roman"/>
          <w:sz w:val="24"/>
          <w:szCs w:val="24"/>
        </w:rPr>
        <w:t xml:space="preserve">um </w:t>
      </w:r>
      <w:proofErr w:type="spellStart"/>
      <w:r w:rsidR="00586910" w:rsidRPr="00586910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586910" w:rsidRPr="0058691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86910" w:rsidRPr="00586910">
        <w:rPr>
          <w:rFonts w:ascii="Times New Roman" w:hAnsi="Times New Roman" w:cs="Times New Roman"/>
          <w:sz w:val="24"/>
          <w:szCs w:val="24"/>
        </w:rPr>
        <w:t>recorded</w:t>
      </w:r>
      <w:proofErr w:type="spellEnd"/>
      <w:r w:rsidR="00586910" w:rsidRPr="0058691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86910">
        <w:rPr>
          <w:rFonts w:ascii="Times New Roman" w:hAnsi="Times New Roman" w:cs="Times New Roman"/>
          <w:sz w:val="24"/>
          <w:szCs w:val="24"/>
        </w:rPr>
        <w:t>individuals</w:t>
      </w:r>
      <w:proofErr w:type="spellEnd"/>
      <w:r w:rsidR="0058691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40E9E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640E9E">
        <w:rPr>
          <w:rFonts w:ascii="Times New Roman" w:hAnsi="Times New Roman" w:cs="Times New Roman"/>
          <w:sz w:val="24"/>
          <w:szCs w:val="24"/>
        </w:rPr>
        <w:t xml:space="preserve"> </w:t>
      </w:r>
      <w:r w:rsidR="00640E9E" w:rsidRPr="00640E9E">
        <w:rPr>
          <w:rFonts w:ascii="Times New Roman" w:hAnsi="Times New Roman" w:cs="Times New Roman"/>
          <w:i/>
          <w:sz w:val="24"/>
          <w:szCs w:val="24"/>
        </w:rPr>
        <w:t>A. femoralis</w:t>
      </w:r>
      <w:r w:rsidR="00640E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40E9E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640E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40E9E">
        <w:rPr>
          <w:rFonts w:ascii="Times New Roman" w:hAnsi="Times New Roman" w:cs="Times New Roman"/>
          <w:sz w:val="24"/>
          <w:szCs w:val="24"/>
        </w:rPr>
        <w:t>s</w:t>
      </w:r>
      <w:r w:rsidRPr="00690E97">
        <w:rPr>
          <w:rFonts w:ascii="Times New Roman" w:hAnsi="Times New Roman" w:cs="Times New Roman"/>
          <w:sz w:val="24"/>
          <w:szCs w:val="24"/>
        </w:rPr>
        <w:t>oil</w:t>
      </w:r>
      <w:proofErr w:type="spellEnd"/>
      <w:r w:rsidRPr="00690E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90E97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690E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90E97">
        <w:rPr>
          <w:rFonts w:ascii="Times New Roman" w:hAnsi="Times New Roman" w:cs="Times New Roman"/>
          <w:sz w:val="24"/>
          <w:szCs w:val="24"/>
        </w:rPr>
        <w:t>forest-structure</w:t>
      </w:r>
      <w:proofErr w:type="spellEnd"/>
      <w:r w:rsidRPr="00690E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90E97">
        <w:rPr>
          <w:rFonts w:ascii="Times New Roman" w:hAnsi="Times New Roman" w:cs="Times New Roman"/>
          <w:sz w:val="24"/>
          <w:szCs w:val="24"/>
        </w:rPr>
        <w:t>properties</w:t>
      </w:r>
      <w:proofErr w:type="spellEnd"/>
      <w:r w:rsidRPr="00690E97">
        <w:rPr>
          <w:rFonts w:ascii="Times New Roman" w:hAnsi="Times New Roman" w:cs="Times New Roman"/>
          <w:sz w:val="24"/>
          <w:szCs w:val="24"/>
        </w:rPr>
        <w:t xml:space="preserve"> in 90 </w:t>
      </w:r>
      <w:proofErr w:type="spellStart"/>
      <w:r w:rsidRPr="00690E97">
        <w:rPr>
          <w:rFonts w:ascii="Times New Roman" w:hAnsi="Times New Roman" w:cs="Times New Roman"/>
          <w:sz w:val="24"/>
          <w:szCs w:val="24"/>
        </w:rPr>
        <w:t>plots</w:t>
      </w:r>
      <w:proofErr w:type="spellEnd"/>
      <w:r w:rsidRPr="00690E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90E97">
        <w:rPr>
          <w:rFonts w:ascii="Times New Roman" w:hAnsi="Times New Roman" w:cs="Times New Roman"/>
          <w:sz w:val="24"/>
          <w:szCs w:val="24"/>
        </w:rPr>
        <w:t>located</w:t>
      </w:r>
      <w:proofErr w:type="spellEnd"/>
      <w:r w:rsidRPr="00690E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90E97">
        <w:rPr>
          <w:rFonts w:ascii="Times New Roman" w:hAnsi="Times New Roman" w:cs="Times New Roman"/>
          <w:sz w:val="24"/>
          <w:szCs w:val="24"/>
        </w:rPr>
        <w:t>along</w:t>
      </w:r>
      <w:proofErr w:type="spellEnd"/>
      <w:r w:rsidRPr="00690E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90E9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690E97">
        <w:rPr>
          <w:rFonts w:ascii="Times New Roman" w:hAnsi="Times New Roman" w:cs="Times New Roman"/>
          <w:sz w:val="24"/>
          <w:szCs w:val="24"/>
        </w:rPr>
        <w:t xml:space="preserve"> Purus-Ma</w:t>
      </w:r>
      <w:bookmarkStart w:id="0" w:name="_GoBack"/>
      <w:bookmarkEnd w:id="0"/>
      <w:r w:rsidRPr="00690E97">
        <w:rPr>
          <w:rFonts w:ascii="Times New Roman" w:hAnsi="Times New Roman" w:cs="Times New Roman"/>
          <w:sz w:val="24"/>
          <w:szCs w:val="24"/>
        </w:rPr>
        <w:t xml:space="preserve">deira </w:t>
      </w:r>
      <w:proofErr w:type="spellStart"/>
      <w:r w:rsidRPr="00690E97">
        <w:rPr>
          <w:rFonts w:ascii="Times New Roman" w:hAnsi="Times New Roman" w:cs="Times New Roman"/>
          <w:sz w:val="24"/>
          <w:szCs w:val="24"/>
        </w:rPr>
        <w:t>interfluve</w:t>
      </w:r>
      <w:proofErr w:type="spellEnd"/>
      <w:r w:rsidRPr="00690E97">
        <w:rPr>
          <w:rFonts w:ascii="Times New Roman" w:hAnsi="Times New Roman" w:cs="Times New Roman"/>
          <w:sz w:val="24"/>
          <w:szCs w:val="24"/>
        </w:rPr>
        <w:t>, in central-</w:t>
      </w:r>
      <w:proofErr w:type="spellStart"/>
      <w:r w:rsidRPr="00690E97">
        <w:rPr>
          <w:rFonts w:ascii="Times New Roman" w:hAnsi="Times New Roman" w:cs="Times New Roman"/>
          <w:sz w:val="24"/>
          <w:szCs w:val="24"/>
        </w:rPr>
        <w:t>southern</w:t>
      </w:r>
      <w:proofErr w:type="spellEnd"/>
      <w:r w:rsidRPr="00690E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90E97">
        <w:rPr>
          <w:rFonts w:ascii="Times New Roman" w:hAnsi="Times New Roman" w:cs="Times New Roman"/>
          <w:sz w:val="24"/>
          <w:szCs w:val="24"/>
        </w:rPr>
        <w:t>Amazonia</w:t>
      </w:r>
      <w:proofErr w:type="spellEnd"/>
      <w:r w:rsidRPr="00690E97">
        <w:rPr>
          <w:rFonts w:ascii="Times New Roman" w:hAnsi="Times New Roman" w:cs="Times New Roman"/>
          <w:sz w:val="24"/>
          <w:szCs w:val="24"/>
        </w:rPr>
        <w:t xml:space="preserve">.     </w:t>
      </w:r>
    </w:p>
    <w:p w14:paraId="79ABDDB6" w14:textId="77777777" w:rsidR="009B0EA1" w:rsidRPr="00690E97" w:rsidRDefault="009B0EA1" w:rsidP="00690E9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41" w:rightFromText="141" w:vertAnchor="text" w:horzAnchor="page" w:tblpX="289" w:tblpY="-1416"/>
        <w:tblW w:w="1063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0"/>
        <w:gridCol w:w="1129"/>
        <w:gridCol w:w="1700"/>
        <w:gridCol w:w="1559"/>
        <w:gridCol w:w="873"/>
        <w:gridCol w:w="1134"/>
        <w:gridCol w:w="1276"/>
        <w:gridCol w:w="1681"/>
      </w:tblGrid>
      <w:tr w:rsidR="00690E97" w:rsidRPr="00B201AA" w14:paraId="47AEBFB8" w14:textId="77777777" w:rsidTr="009B0EA1">
        <w:trPr>
          <w:trHeight w:val="474"/>
        </w:trPr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9D9B43" w14:textId="07BDABD7" w:rsidR="00690E97" w:rsidRDefault="00690E97" w:rsidP="009B0EA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80328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pt-BR"/>
              </w:rPr>
              <w:lastRenderedPageBreak/>
              <w:t>Modules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5A3787" w14:textId="6D765E33" w:rsidR="00690E97" w:rsidRPr="0080328C" w:rsidRDefault="00690E97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80328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pt-BR"/>
              </w:rPr>
              <w:t>Plots</w:t>
            </w:r>
            <w:proofErr w:type="spellEnd"/>
            <w:r w:rsidRPr="0080328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pt-BR"/>
              </w:rPr>
              <w:t xml:space="preserve"> id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10F5E2" w14:textId="72C507A3" w:rsidR="00690E97" w:rsidRPr="0080328C" w:rsidRDefault="00586910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pt-BR"/>
              </w:rPr>
              <w:t xml:space="preserve">Sum </w:t>
            </w: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pt-BR"/>
              </w:rPr>
              <w:t>of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586910">
              <w:rPr>
                <w:rFonts w:ascii="Calibri" w:eastAsia="Times New Roman" w:hAnsi="Calibri" w:cs="Times New Roman"/>
                <w:b/>
                <w:i/>
                <w:color w:val="000000"/>
                <w:sz w:val="24"/>
                <w:szCs w:val="24"/>
                <w:lang w:eastAsia="pt-BR"/>
              </w:rPr>
              <w:t>A. femorali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B5AFA7" w14:textId="23857F67" w:rsidR="00690E97" w:rsidRPr="0080328C" w:rsidRDefault="00690E97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80328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pt-BR"/>
              </w:rPr>
              <w:t>Sand</w:t>
            </w:r>
            <w:proofErr w:type="spellEnd"/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205742" w14:textId="0FB6A198" w:rsidR="00690E97" w:rsidRPr="0080328C" w:rsidRDefault="00690E97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80328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pt-BR"/>
              </w:rPr>
              <w:t>Cla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C064A7" w14:textId="13CBDB55" w:rsidR="00690E97" w:rsidRPr="0080328C" w:rsidRDefault="00690E97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80328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pt-BR"/>
              </w:rPr>
              <w:t>Silt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E2472B" w14:textId="03405549" w:rsidR="00690E97" w:rsidRPr="0080328C" w:rsidRDefault="00690E97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80328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pt-BR"/>
              </w:rPr>
              <w:t>Area</w:t>
            </w:r>
            <w:proofErr w:type="spellEnd"/>
            <w:r w:rsidRPr="0080328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pt-BR"/>
              </w:rPr>
              <w:t xml:space="preserve"> basal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D0F0B3" w14:textId="24C69D53" w:rsidR="00690E97" w:rsidRPr="0080328C" w:rsidRDefault="00690E97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80328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pt-BR"/>
              </w:rPr>
              <w:t xml:space="preserve">N° </w:t>
            </w:r>
            <w:proofErr w:type="spellStart"/>
            <w:r w:rsidRPr="0080328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pt-BR"/>
              </w:rPr>
              <w:t>of</w:t>
            </w:r>
            <w:proofErr w:type="spellEnd"/>
            <w:r w:rsidRPr="0080328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328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pt-BR"/>
              </w:rPr>
              <w:t>trees</w:t>
            </w:r>
            <w:proofErr w:type="spellEnd"/>
          </w:p>
        </w:tc>
      </w:tr>
      <w:tr w:rsidR="00D32676" w:rsidRPr="00B201AA" w14:paraId="7D6F1BDC" w14:textId="77777777" w:rsidTr="009B0EA1">
        <w:trPr>
          <w:trHeight w:val="36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C495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0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7B5E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N_</w:t>
            </w: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5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AD14" w14:textId="41C05040" w:rsidR="00D32676" w:rsidRPr="00B201AA" w:rsidRDefault="002A68B9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28946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7.5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EDF7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E4A9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60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0FA0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5.3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13B6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861</w:t>
            </w:r>
          </w:p>
        </w:tc>
      </w:tr>
      <w:tr w:rsidR="00D32676" w:rsidRPr="00B201AA" w14:paraId="4A58B7DE" w14:textId="77777777" w:rsidTr="009B0EA1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B298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0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4BCE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N_</w:t>
            </w: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5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0ED4" w14:textId="06AC9D84" w:rsidR="00D32676" w:rsidRPr="00B201AA" w:rsidRDefault="002A68B9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B18F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7.8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8CEB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0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08A3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71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12F5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2.9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0E42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562</w:t>
            </w:r>
          </w:p>
        </w:tc>
      </w:tr>
      <w:tr w:rsidR="00D32676" w:rsidRPr="00B201AA" w14:paraId="79BBEC65" w14:textId="77777777" w:rsidTr="009B0EA1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9AD6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0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DFC1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N_</w:t>
            </w: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5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CB0D" w14:textId="21915A02" w:rsidR="00D32676" w:rsidRPr="00B201AA" w:rsidRDefault="002A68B9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86B1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6.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40D63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9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8E0B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54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183B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9.9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E8047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051</w:t>
            </w:r>
          </w:p>
        </w:tc>
      </w:tr>
      <w:tr w:rsidR="00D32676" w:rsidRPr="00B201AA" w14:paraId="377DA76F" w14:textId="77777777" w:rsidTr="009B0EA1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DF45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0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2838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N_</w:t>
            </w: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5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B121" w14:textId="132738B8" w:rsidR="00D32676" w:rsidRPr="00B201AA" w:rsidRDefault="002A68B9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0F16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2.3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9F81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2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C98B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75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B9D62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0.8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81CF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573</w:t>
            </w:r>
          </w:p>
        </w:tc>
      </w:tr>
      <w:tr w:rsidR="00D32676" w:rsidRPr="00B201AA" w14:paraId="42C6CE37" w14:textId="77777777" w:rsidTr="009B0EA1">
        <w:trPr>
          <w:trHeight w:val="36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D20DF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0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2E9CC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N_</w:t>
            </w: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5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0856" w14:textId="60E8E0C0" w:rsidR="00D32676" w:rsidRPr="00B201AA" w:rsidRDefault="002A68B9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7AD3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0.5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B13E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6108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60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2AA7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8.1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80BBA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197</w:t>
            </w:r>
          </w:p>
        </w:tc>
      </w:tr>
      <w:tr w:rsidR="00D32676" w:rsidRPr="00B201AA" w14:paraId="25820C2A" w14:textId="77777777" w:rsidTr="009B0EA1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E055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0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FA3D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N_</w:t>
            </w: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5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DC6F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08C47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1.6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66AB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3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9706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65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800B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5.4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40F0C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837</w:t>
            </w:r>
          </w:p>
        </w:tc>
      </w:tr>
      <w:tr w:rsidR="00D32676" w:rsidRPr="00B201AA" w14:paraId="22ED59C0" w14:textId="77777777" w:rsidTr="009B0EA1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61B5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0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03F1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N_</w:t>
            </w: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5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0E51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0422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0.6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437F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1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535A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58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730B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6.4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548C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5331</w:t>
            </w:r>
          </w:p>
        </w:tc>
      </w:tr>
      <w:tr w:rsidR="00D32676" w:rsidRPr="00B201AA" w14:paraId="4FA31ABC" w14:textId="77777777" w:rsidTr="009B0EA1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DAE4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0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22E3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N_</w:t>
            </w: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5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131F0" w14:textId="3C955055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2A68B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58500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5.3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2F69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A3E3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68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2604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3.1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262C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5112</w:t>
            </w:r>
          </w:p>
        </w:tc>
      </w:tr>
      <w:tr w:rsidR="00D32676" w:rsidRPr="00B201AA" w14:paraId="1C68C09D" w14:textId="77777777" w:rsidTr="009B0EA1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7358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0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BC20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N_</w:t>
            </w: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5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0A91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2895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2.8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8FAD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DEDA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58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2677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1.97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171D4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7920</w:t>
            </w:r>
          </w:p>
        </w:tc>
      </w:tr>
      <w:tr w:rsidR="00D32676" w:rsidRPr="00B201AA" w14:paraId="7FEDE679" w14:textId="77777777" w:rsidTr="009B0EA1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FE67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0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9BE8A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S_</w:t>
            </w: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5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F7732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8273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6.1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1B9E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8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4BD2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5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A5CF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8.6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3CD0A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7621</w:t>
            </w:r>
          </w:p>
        </w:tc>
      </w:tr>
      <w:tr w:rsidR="00D32676" w:rsidRPr="00B201AA" w14:paraId="690F8218" w14:textId="77777777" w:rsidTr="009B0EA1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BB19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0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93C2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S_</w:t>
            </w: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5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65F9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DBE4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.9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C33F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126D3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54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2572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2.0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7A7B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505</w:t>
            </w:r>
          </w:p>
        </w:tc>
      </w:tr>
      <w:tr w:rsidR="00D32676" w:rsidRPr="00B201AA" w14:paraId="61213EF5" w14:textId="77777777" w:rsidTr="009B0EA1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C284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0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F5BA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S_</w:t>
            </w: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5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CE1F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1DCD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1.9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378F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4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4CFA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3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0FF8A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7.4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408E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6773</w:t>
            </w:r>
          </w:p>
        </w:tc>
      </w:tr>
      <w:tr w:rsidR="00D32676" w:rsidRPr="00B201AA" w14:paraId="04BF3437" w14:textId="77777777" w:rsidTr="009B0EA1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1FC2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0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3EC0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N_</w:t>
            </w: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5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2D75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B5F4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2.3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F9F4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D4D8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61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15B8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8.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16F9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7533</w:t>
            </w:r>
          </w:p>
        </w:tc>
      </w:tr>
      <w:tr w:rsidR="00D32676" w:rsidRPr="00B201AA" w14:paraId="55E6CCD7" w14:textId="77777777" w:rsidTr="009B0EA1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2C8DF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0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D0E7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N_</w:t>
            </w: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5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091A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92CD2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5.5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503A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9609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58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D6BA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3.37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5000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9091</w:t>
            </w:r>
          </w:p>
        </w:tc>
      </w:tr>
      <w:tr w:rsidR="00D32676" w:rsidRPr="00B201AA" w14:paraId="553F1E9E" w14:textId="77777777" w:rsidTr="009B0EA1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D40D4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0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CDFF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N_</w:t>
            </w: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5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8654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246C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2.3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73042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128A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75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2BAD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2.4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42EC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7950</w:t>
            </w:r>
          </w:p>
        </w:tc>
      </w:tr>
      <w:tr w:rsidR="00D32676" w:rsidRPr="00B201AA" w14:paraId="6DC0BD52" w14:textId="77777777" w:rsidTr="009B0EA1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666CA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0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59F4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N_</w:t>
            </w: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5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C82B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145A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0.2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AEC4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3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6887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56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B5EA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5.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DF06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8408</w:t>
            </w:r>
          </w:p>
        </w:tc>
      </w:tr>
      <w:tr w:rsidR="00D32676" w:rsidRPr="00B201AA" w14:paraId="6BDE2BE8" w14:textId="77777777" w:rsidTr="009B0EA1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F252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0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ED43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N_</w:t>
            </w: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5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E308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6C85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3.0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F026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6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C6BB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50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E778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3.84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EA3E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9651</w:t>
            </w:r>
          </w:p>
        </w:tc>
      </w:tr>
      <w:tr w:rsidR="00D32676" w:rsidRPr="00B201AA" w14:paraId="45473AC9" w14:textId="77777777" w:rsidTr="009B0EA1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45E3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0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F0CD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N_</w:t>
            </w: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5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2D26B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4CEE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50.8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1C40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C2A1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6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E6C3B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7.9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1A27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8478</w:t>
            </w:r>
          </w:p>
        </w:tc>
      </w:tr>
      <w:tr w:rsidR="00D32676" w:rsidRPr="00B201AA" w14:paraId="5A75C18B" w14:textId="77777777" w:rsidTr="009B0EA1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0B15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0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0B35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N_</w:t>
            </w: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5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7BD47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4281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0.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367D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3B45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58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8215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7.19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4C6D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8257</w:t>
            </w:r>
          </w:p>
        </w:tc>
      </w:tr>
      <w:tr w:rsidR="00D32676" w:rsidRPr="00B201AA" w14:paraId="40A92890" w14:textId="77777777" w:rsidTr="009B0EA1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EA6D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0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5E3E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N_</w:t>
            </w: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5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05A19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4860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2.8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E55CD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8BE4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57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96B65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4.9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9B2B2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8507</w:t>
            </w:r>
          </w:p>
        </w:tc>
      </w:tr>
      <w:tr w:rsidR="00D32676" w:rsidRPr="00B201AA" w14:paraId="1273A883" w14:textId="77777777" w:rsidTr="009B0EA1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E43F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0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06C1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N_</w:t>
            </w: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5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C0A0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A1E7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2.2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E46C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E457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65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C708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7.28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4743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0506</w:t>
            </w:r>
          </w:p>
        </w:tc>
      </w:tr>
      <w:tr w:rsidR="00D32676" w:rsidRPr="00B201AA" w14:paraId="3C4205E2" w14:textId="77777777" w:rsidTr="009B0EA1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74E4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0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3DB8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N_</w:t>
            </w: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5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DB573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F57D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7.9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87DC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FFC1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58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5A44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8.9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C3A9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1475</w:t>
            </w:r>
          </w:p>
        </w:tc>
      </w:tr>
      <w:tr w:rsidR="00D32676" w:rsidRPr="00B201AA" w14:paraId="079C0253" w14:textId="77777777" w:rsidTr="009B0EA1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80A0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0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4594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N_</w:t>
            </w: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5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153C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69CD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5.2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B07D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8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B581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56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E6B6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4.8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CAD95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6359</w:t>
            </w:r>
          </w:p>
        </w:tc>
      </w:tr>
      <w:tr w:rsidR="00D32676" w:rsidRPr="00B201AA" w14:paraId="1F7E4DAA" w14:textId="77777777" w:rsidTr="009B0EA1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1F1CA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0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5785F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N_</w:t>
            </w: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5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7B1DF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9E4B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3.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547A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7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8CC3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9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D069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4.5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0F21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8160</w:t>
            </w:r>
          </w:p>
        </w:tc>
      </w:tr>
      <w:tr w:rsidR="00D32676" w:rsidRPr="00B201AA" w14:paraId="5E89EE1E" w14:textId="77777777" w:rsidTr="009B0EA1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4328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0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2B8D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N_</w:t>
            </w: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5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87C7" w14:textId="4737ADC3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C90A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2.8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661D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9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A4C70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7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3FBA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9.7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90A5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6609</w:t>
            </w:r>
          </w:p>
        </w:tc>
      </w:tr>
      <w:tr w:rsidR="00D32676" w:rsidRPr="00B201AA" w14:paraId="3126974C" w14:textId="77777777" w:rsidTr="009B0EA1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EF7B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0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21D1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N_</w:t>
            </w: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5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2A90" w14:textId="3E11E65C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B5C5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9.5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3024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0AC60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3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8371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5.8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521A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7801</w:t>
            </w:r>
          </w:p>
        </w:tc>
      </w:tr>
      <w:tr w:rsidR="00D32676" w:rsidRPr="00B201AA" w14:paraId="6C2AB199" w14:textId="77777777" w:rsidTr="009B0EA1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0F29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0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557C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N_</w:t>
            </w: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5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5BBA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B4B4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9.3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37D4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5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A312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65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C879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5.2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A91E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8312</w:t>
            </w:r>
          </w:p>
        </w:tc>
      </w:tr>
      <w:tr w:rsidR="00D32676" w:rsidRPr="00B201AA" w14:paraId="3F0DA477" w14:textId="77777777" w:rsidTr="009B0EA1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2249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0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0CFB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S_</w:t>
            </w: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5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D771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F739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7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1236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8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668D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3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0D41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0.9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B753D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5788</w:t>
            </w:r>
          </w:p>
        </w:tc>
      </w:tr>
      <w:tr w:rsidR="00D32676" w:rsidRPr="00B201AA" w14:paraId="1A2BDE17" w14:textId="77777777" w:rsidTr="009B0EA1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3416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0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F513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S_</w:t>
            </w: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5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C5E0" w14:textId="0AE6879B" w:rsidR="00D32676" w:rsidRPr="00B201AA" w:rsidRDefault="002A68B9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F279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5.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EC76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6945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51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B6651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1.8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0FAA2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7227</w:t>
            </w:r>
          </w:p>
        </w:tc>
      </w:tr>
      <w:tr w:rsidR="00D32676" w:rsidRPr="00B201AA" w14:paraId="40781A25" w14:textId="77777777" w:rsidTr="009B0EA1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C58A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0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E06EA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S_</w:t>
            </w: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5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194B" w14:textId="46F13E9B" w:rsidR="00D32676" w:rsidRPr="00B201AA" w:rsidRDefault="002A68B9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D32676"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4DBA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5.9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BF98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4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210E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9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F339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4.24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7A315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8240</w:t>
            </w:r>
          </w:p>
        </w:tc>
      </w:tr>
      <w:tr w:rsidR="00D32676" w:rsidRPr="00B201AA" w14:paraId="6E0AAB74" w14:textId="77777777" w:rsidTr="009B0EA1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DC26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0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8E6C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S_</w:t>
            </w: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5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9F4D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0D30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8.7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B776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5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1F94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6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5864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3.6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D62F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8052</w:t>
            </w:r>
          </w:p>
        </w:tc>
      </w:tr>
      <w:tr w:rsidR="00D32676" w:rsidRPr="00B201AA" w14:paraId="6193A758" w14:textId="77777777" w:rsidTr="009B0EA1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6DF0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0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6023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S_</w:t>
            </w: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5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F14A" w14:textId="5C85E893" w:rsidR="00D32676" w:rsidRPr="00B201AA" w:rsidRDefault="002A68B9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5DCD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8.1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6AF9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1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B9C8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5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1A15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5.8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44D0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8379</w:t>
            </w:r>
          </w:p>
        </w:tc>
      </w:tr>
      <w:tr w:rsidR="00D32676" w:rsidRPr="00B201AA" w14:paraId="3B16858C" w14:textId="77777777" w:rsidTr="009B0EA1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7B541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0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7A19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S_</w:t>
            </w: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5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D1BF" w14:textId="7E2BD710" w:rsidR="00D32676" w:rsidRPr="00B201AA" w:rsidRDefault="002A68B9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5CDD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6.8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40E9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9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EE15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3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6162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3.4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F0EC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5725</w:t>
            </w:r>
          </w:p>
        </w:tc>
      </w:tr>
      <w:tr w:rsidR="00D32676" w:rsidRPr="00B201AA" w14:paraId="51EB936A" w14:textId="77777777" w:rsidTr="009B0EA1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106B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0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8BA6E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S_</w:t>
            </w: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5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D478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7D683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8.7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D2E0A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4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164B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57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FADC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7.17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ABEE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7365</w:t>
            </w:r>
          </w:p>
        </w:tc>
      </w:tr>
      <w:tr w:rsidR="00D32676" w:rsidRPr="00B201AA" w14:paraId="7991C08E" w14:textId="77777777" w:rsidTr="009B0EA1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2E10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0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EC83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S_</w:t>
            </w: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5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291F" w14:textId="0DF93EC3" w:rsidR="00D32676" w:rsidRPr="00B201AA" w:rsidRDefault="002A68B9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64156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3.8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4720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7585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67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75E36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1.58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10DD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6948</w:t>
            </w:r>
          </w:p>
        </w:tc>
      </w:tr>
      <w:tr w:rsidR="00D32676" w:rsidRPr="00B201AA" w14:paraId="16766D5B" w14:textId="77777777" w:rsidTr="009B0EA1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4F25B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0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2871E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S_</w:t>
            </w: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5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5F9E" w14:textId="3D9CE95C" w:rsidR="00D32676" w:rsidRPr="00B201AA" w:rsidRDefault="002A68B9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0271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9.7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DA549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0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9B49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9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44172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9.4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8B0F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5970</w:t>
            </w:r>
          </w:p>
        </w:tc>
      </w:tr>
      <w:tr w:rsidR="00D32676" w:rsidRPr="00B201AA" w14:paraId="0F9C2BC6" w14:textId="77777777" w:rsidTr="009B0EA1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E0AA8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0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BDA0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S_</w:t>
            </w: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5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80DD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5AAD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7.6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8820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3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EF0B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68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5469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3.5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1915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6828</w:t>
            </w:r>
          </w:p>
        </w:tc>
      </w:tr>
      <w:tr w:rsidR="00D32676" w:rsidRPr="00B201AA" w14:paraId="30CDF5C4" w14:textId="77777777" w:rsidTr="009B0EA1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0931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0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9AD4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S_</w:t>
            </w: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5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1A4EF" w14:textId="759E75FC" w:rsidR="00D32676" w:rsidRPr="00B201AA" w:rsidRDefault="002A68B9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5092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6.8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CD2AC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DDF5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67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F92A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2.5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8F15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6945</w:t>
            </w:r>
          </w:p>
        </w:tc>
      </w:tr>
      <w:tr w:rsidR="00D32676" w:rsidRPr="00B201AA" w14:paraId="734D2C5D" w14:textId="77777777" w:rsidTr="009B0EA1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A3193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0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B848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S_</w:t>
            </w: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5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80DE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8EE7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0.9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0DFC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1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3CC4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7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D1DE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1.6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0C7E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9149</w:t>
            </w:r>
          </w:p>
        </w:tc>
      </w:tr>
      <w:tr w:rsidR="00D32676" w:rsidRPr="00B201AA" w14:paraId="023FC11B" w14:textId="77777777" w:rsidTr="009B0EA1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EFE2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0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93EF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S_</w:t>
            </w: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5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E01C8" w14:textId="57FCD1B9" w:rsidR="00D32676" w:rsidRPr="00B201AA" w:rsidRDefault="002A68B9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13D8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6.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13C87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BF8F0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C643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0.88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BF39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9609</w:t>
            </w:r>
          </w:p>
        </w:tc>
      </w:tr>
      <w:tr w:rsidR="00D32676" w:rsidRPr="00B201AA" w14:paraId="1BCDA292" w14:textId="77777777" w:rsidTr="009B0EA1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E2A7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0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0334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S_</w:t>
            </w: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5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2A6E7" w14:textId="19069255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AA8F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51.8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0418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6E5E3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6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EEC9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2.77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6D23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9997</w:t>
            </w:r>
          </w:p>
        </w:tc>
      </w:tr>
      <w:tr w:rsidR="00D32676" w:rsidRPr="00B201AA" w14:paraId="4218BEF0" w14:textId="77777777" w:rsidTr="009B0EA1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8020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0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113C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S_</w:t>
            </w: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5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FAD3" w14:textId="2888DF9F" w:rsidR="00D32676" w:rsidRPr="00B201AA" w:rsidRDefault="002A68B9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23D4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2.3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582E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AE9C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51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35E99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1.3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222C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0096</w:t>
            </w:r>
          </w:p>
        </w:tc>
      </w:tr>
      <w:tr w:rsidR="00D32676" w:rsidRPr="00B201AA" w14:paraId="30E2C0EF" w14:textId="77777777" w:rsidTr="009B0EA1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C591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375A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S_</w:t>
            </w: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5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2BD9" w14:textId="65ED33A0" w:rsidR="00D32676" w:rsidRPr="00B201AA" w:rsidRDefault="002A68B9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E77E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7.4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4A770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4549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9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D3F1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2.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96E5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6980</w:t>
            </w:r>
          </w:p>
        </w:tc>
      </w:tr>
      <w:tr w:rsidR="00D32676" w:rsidRPr="00B201AA" w14:paraId="521D34D5" w14:textId="77777777" w:rsidTr="009B0EA1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0607A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1DF05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S_</w:t>
            </w: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5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8D39" w14:textId="23A3CBF4" w:rsidR="00D32676" w:rsidRPr="00B201AA" w:rsidRDefault="002A68B9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8558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0.8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5F4E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011D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6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7DD8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2.5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85D0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766</w:t>
            </w:r>
          </w:p>
        </w:tc>
      </w:tr>
      <w:tr w:rsidR="00D32676" w:rsidRPr="00B201AA" w14:paraId="63C5D80F" w14:textId="77777777" w:rsidTr="009B0EA1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B907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71FBA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S_</w:t>
            </w: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5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08C6" w14:textId="4BB109E1" w:rsidR="00D32676" w:rsidRPr="00B201AA" w:rsidRDefault="002A68B9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647B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5.9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8047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E31C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5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36F4D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7.8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DDC7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5882</w:t>
            </w:r>
          </w:p>
        </w:tc>
      </w:tr>
      <w:tr w:rsidR="00D32676" w:rsidRPr="00B201AA" w14:paraId="0A274DD2" w14:textId="77777777" w:rsidTr="009B0EA1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E9D34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A0FE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S_</w:t>
            </w: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5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0698" w14:textId="7BE73DE0" w:rsidR="00D32676" w:rsidRPr="00B201AA" w:rsidRDefault="002A68B9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B24A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2.9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75C9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1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5CA3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5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B107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8.44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5540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432</w:t>
            </w:r>
          </w:p>
        </w:tc>
      </w:tr>
      <w:tr w:rsidR="00D32676" w:rsidRPr="00B201AA" w14:paraId="7FC1CDB6" w14:textId="77777777" w:rsidTr="009B0EA1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3567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lastRenderedPageBreak/>
              <w:t>M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6829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S_</w:t>
            </w: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5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F27E" w14:textId="713DAC5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A085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2.3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D281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2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5D95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4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D1E1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0.6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979C8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5011</w:t>
            </w:r>
          </w:p>
        </w:tc>
      </w:tr>
      <w:tr w:rsidR="00D32676" w:rsidRPr="00B201AA" w14:paraId="32F7A968" w14:textId="77777777" w:rsidTr="009B0EA1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BA39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1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0754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N_</w:t>
            </w: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5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0D91" w14:textId="36F9DD93" w:rsidR="00D32676" w:rsidRPr="00B201AA" w:rsidRDefault="002A68B9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1244F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7.2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99C1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5DA6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0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8FA8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8.0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FEAA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676</w:t>
            </w:r>
          </w:p>
        </w:tc>
      </w:tr>
      <w:tr w:rsidR="00D32676" w:rsidRPr="00B201AA" w14:paraId="306D804B" w14:textId="77777777" w:rsidTr="009B0EA1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AD91D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1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21AD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N_</w:t>
            </w: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5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B228" w14:textId="27829516" w:rsidR="00D32676" w:rsidRPr="00B201AA" w:rsidRDefault="002A68B9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66DF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9.4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A57A5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7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3E98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2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050B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9.8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D36D5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330</w:t>
            </w:r>
          </w:p>
        </w:tc>
      </w:tr>
      <w:tr w:rsidR="00D32676" w:rsidRPr="00B201AA" w14:paraId="56CDA5DD" w14:textId="77777777" w:rsidTr="009B0EA1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7AE9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1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B294A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N_</w:t>
            </w: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5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E469" w14:textId="1AD26CC8" w:rsidR="00D32676" w:rsidRPr="00B201AA" w:rsidRDefault="002A68B9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5287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1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02B2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6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5808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62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FDED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6.77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50D4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180</w:t>
            </w:r>
          </w:p>
        </w:tc>
      </w:tr>
      <w:tr w:rsidR="00D32676" w:rsidRPr="00B201AA" w14:paraId="529E44B5" w14:textId="77777777" w:rsidTr="009B0EA1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E8C0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1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E2F1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N_</w:t>
            </w: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5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258C" w14:textId="13A9FA36" w:rsidR="00D32676" w:rsidRPr="00B201AA" w:rsidRDefault="002A68B9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3835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3.6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4CFA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F93F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69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CB57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7.8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2A059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631</w:t>
            </w:r>
          </w:p>
        </w:tc>
      </w:tr>
      <w:tr w:rsidR="00D32676" w:rsidRPr="00B201AA" w14:paraId="77457399" w14:textId="77777777" w:rsidTr="009B0EA1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AD72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1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B226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N_</w:t>
            </w: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5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F3D70" w14:textId="570EA94F" w:rsidR="00D32676" w:rsidRPr="00B201AA" w:rsidRDefault="002A68B9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BF2B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8.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810F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9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C4EA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62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FBC8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4.6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70487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090</w:t>
            </w:r>
          </w:p>
        </w:tc>
      </w:tr>
      <w:tr w:rsidR="00D32676" w:rsidRPr="00B201AA" w14:paraId="4E1D47BF" w14:textId="77777777" w:rsidTr="009B0EA1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BC81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1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6786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1_</w:t>
            </w: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C3E2C" w14:textId="74B071B5" w:rsidR="00D32676" w:rsidRPr="00B201AA" w:rsidRDefault="002A68B9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E431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4.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0D34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77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8931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7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D5AD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7.4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FC26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500</w:t>
            </w:r>
          </w:p>
        </w:tc>
      </w:tr>
      <w:tr w:rsidR="00D32676" w:rsidRPr="00B201AA" w14:paraId="1E13D775" w14:textId="77777777" w:rsidTr="009B0EA1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53A9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1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5C1B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1_</w:t>
            </w: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5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E25E5" w14:textId="68474249" w:rsidR="00D32676" w:rsidRPr="00B201AA" w:rsidRDefault="002A68B9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6A80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A611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74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8D81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65199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3.6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3C37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349</w:t>
            </w:r>
          </w:p>
        </w:tc>
      </w:tr>
      <w:tr w:rsidR="00D32676" w:rsidRPr="00B201AA" w14:paraId="0A8276CB" w14:textId="77777777" w:rsidTr="009B0EA1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764C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1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036CD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1_</w:t>
            </w: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0D3E" w14:textId="50431437" w:rsidR="00D32676" w:rsidRPr="00B201AA" w:rsidRDefault="002A68B9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FB41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F701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7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CE16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7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EAF8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6.0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2927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591</w:t>
            </w:r>
          </w:p>
        </w:tc>
      </w:tr>
      <w:tr w:rsidR="00D32676" w:rsidRPr="00B201AA" w14:paraId="5FBC520A" w14:textId="77777777" w:rsidTr="009B0EA1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F102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1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BA75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1_</w:t>
            </w: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0774" w14:textId="0A9FCE1A" w:rsidR="00D32676" w:rsidRPr="00B201AA" w:rsidRDefault="002A68B9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A4D0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9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97D5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7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78CD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7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5A0A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0.34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1E5B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813</w:t>
            </w:r>
          </w:p>
        </w:tc>
      </w:tr>
      <w:tr w:rsidR="00D32676" w:rsidRPr="00B201AA" w14:paraId="2E6CC94F" w14:textId="77777777" w:rsidTr="009B0EA1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2053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1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F00F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1_</w:t>
            </w: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5C78" w14:textId="6B2267BB" w:rsidR="00D32676" w:rsidRPr="00B201AA" w:rsidRDefault="002A68B9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4C86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7.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7DDB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75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17D9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98C7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8.9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E5EE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215</w:t>
            </w:r>
          </w:p>
        </w:tc>
      </w:tr>
      <w:tr w:rsidR="00D32676" w:rsidRPr="00B201AA" w14:paraId="64DFA1CD" w14:textId="77777777" w:rsidTr="009B0EA1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9A44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1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EFE1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1_</w:t>
            </w: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5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6807" w14:textId="57D58C99" w:rsidR="00D32676" w:rsidRPr="00B201AA" w:rsidRDefault="002A68B9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</w:t>
            </w:r>
            <w:r w:rsidR="00D32676"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F8D7D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7.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D00D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7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13BD2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1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AA7F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3.69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C7B8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612</w:t>
            </w:r>
          </w:p>
        </w:tc>
      </w:tr>
      <w:tr w:rsidR="00D32676" w:rsidRPr="00B201AA" w14:paraId="778F7275" w14:textId="77777777" w:rsidTr="009B0EA1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2C02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1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3033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2_</w:t>
            </w: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0EE2" w14:textId="6E20AC3E" w:rsidR="00D32676" w:rsidRPr="00B201AA" w:rsidRDefault="002A68B9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E5B2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9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19F3A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4B70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1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D995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1.88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0176D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335</w:t>
            </w:r>
          </w:p>
        </w:tc>
      </w:tr>
      <w:tr w:rsidR="00D32676" w:rsidRPr="00B201AA" w14:paraId="43972F14" w14:textId="77777777" w:rsidTr="009B0EA1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E5BE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1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91F3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2_</w:t>
            </w: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5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EEA6" w14:textId="0D0CB9FA" w:rsidR="00D32676" w:rsidRPr="00B201AA" w:rsidRDefault="002A68B9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701D7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8.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E5D0A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6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0A7E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9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7703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1.4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95DD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902</w:t>
            </w:r>
          </w:p>
        </w:tc>
      </w:tr>
      <w:tr w:rsidR="00D32676" w:rsidRPr="00B201AA" w14:paraId="5951543F" w14:textId="77777777" w:rsidTr="009B0EA1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EC68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1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18F7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2_</w:t>
            </w: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84A3" w14:textId="18A6FDB7" w:rsidR="00D32676" w:rsidRPr="00B201AA" w:rsidRDefault="002A68B9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230F0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8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4B37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7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69A0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0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07A7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4.04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D5421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294</w:t>
            </w:r>
          </w:p>
        </w:tc>
      </w:tr>
      <w:tr w:rsidR="00D32676" w:rsidRPr="00B201AA" w14:paraId="07B61AD7" w14:textId="77777777" w:rsidTr="009B0EA1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E236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1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7E59F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2_</w:t>
            </w: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BA7B" w14:textId="6D4D902E" w:rsidR="00D32676" w:rsidRPr="00B201AA" w:rsidRDefault="002A68B9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09F5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6.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A67E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7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E2E0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8091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0.97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28AB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425</w:t>
            </w:r>
          </w:p>
        </w:tc>
      </w:tr>
      <w:tr w:rsidR="00D32676" w:rsidRPr="00B201AA" w14:paraId="535E27A7" w14:textId="77777777" w:rsidTr="009B0EA1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611A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1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08BA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2_</w:t>
            </w: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78CD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10EA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9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9C93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6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9CC0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6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5A6C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4.0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D7FF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629</w:t>
            </w:r>
          </w:p>
        </w:tc>
      </w:tr>
      <w:tr w:rsidR="00D32676" w:rsidRPr="00B201AA" w14:paraId="4BDE4300" w14:textId="77777777" w:rsidTr="009B0EA1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1F96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1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A93E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2_</w:t>
            </w: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6AA4" w14:textId="2C9EBE89" w:rsidR="00D32676" w:rsidRPr="00B201AA" w:rsidRDefault="002A68B9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FB7B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9.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78B9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6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1F49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7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F157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7.3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4476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264</w:t>
            </w:r>
          </w:p>
        </w:tc>
      </w:tr>
      <w:tr w:rsidR="00D32676" w:rsidRPr="00B201AA" w14:paraId="625388FD" w14:textId="77777777" w:rsidTr="009B0EA1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D3290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1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96CD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2_</w:t>
            </w: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5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B242C" w14:textId="6483F897" w:rsidR="00D32676" w:rsidRPr="00B201AA" w:rsidRDefault="002A68B9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5C77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308B6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6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212E5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8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C0CC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4.6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1147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989</w:t>
            </w:r>
          </w:p>
        </w:tc>
      </w:tr>
      <w:tr w:rsidR="00D32676" w:rsidRPr="00B201AA" w14:paraId="5A3D3451" w14:textId="77777777" w:rsidTr="009B0EA1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B3497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1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D6729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1_</w:t>
            </w: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5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75BA" w14:textId="202F620F" w:rsidR="00D32676" w:rsidRPr="00B201AA" w:rsidRDefault="002A68B9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</w:t>
            </w:r>
            <w:r w:rsidR="00D32676"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0E47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9.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8BFC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7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74CB8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8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E038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6.87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B916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8011</w:t>
            </w:r>
          </w:p>
        </w:tc>
      </w:tr>
      <w:tr w:rsidR="00D32676" w:rsidRPr="00B201AA" w14:paraId="11CE1202" w14:textId="77777777" w:rsidTr="009B0EA1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F185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1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A8351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1_</w:t>
            </w: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619D" w14:textId="54D19444" w:rsidR="00D32676" w:rsidRPr="00B201AA" w:rsidRDefault="002A68B9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</w:t>
            </w:r>
            <w:r w:rsidR="00D32676"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9DCC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0.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97A4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7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4413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D4A0B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9.67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6A3B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410</w:t>
            </w:r>
          </w:p>
        </w:tc>
      </w:tr>
      <w:tr w:rsidR="00D32676" w:rsidRPr="00B201AA" w14:paraId="5B8A4AC6" w14:textId="77777777" w:rsidTr="009B0EA1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58F86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1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FD561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1_</w:t>
            </w: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9D1F1" w14:textId="7415153E" w:rsidR="00D32676" w:rsidRPr="00B201AA" w:rsidRDefault="002A68B9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CD03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CA59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A580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124B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0.4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8537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288</w:t>
            </w:r>
          </w:p>
        </w:tc>
      </w:tr>
      <w:tr w:rsidR="00D32676" w:rsidRPr="00B201AA" w14:paraId="0C9136FD" w14:textId="77777777" w:rsidTr="009B0EA1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65D2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1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0599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1_</w:t>
            </w: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B664" w14:textId="2C0771DA" w:rsidR="00D32676" w:rsidRPr="00B201AA" w:rsidRDefault="002A68B9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0540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3.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49CE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69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50B6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7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06AD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6.7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C2F0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618</w:t>
            </w:r>
          </w:p>
        </w:tc>
      </w:tr>
      <w:tr w:rsidR="00D32676" w:rsidRPr="00B201AA" w14:paraId="2D7295D9" w14:textId="77777777" w:rsidTr="009B0EA1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2FCF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1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1FA9E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1_</w:t>
            </w: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85C76" w14:textId="4717C481" w:rsidR="00D32676" w:rsidRPr="00B201AA" w:rsidRDefault="002A68B9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FE545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0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7012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7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1A83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E15E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0.7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9B74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529</w:t>
            </w:r>
          </w:p>
        </w:tc>
      </w:tr>
      <w:tr w:rsidR="00D32676" w:rsidRPr="00B201AA" w14:paraId="4C655A5F" w14:textId="77777777" w:rsidTr="009B0EA1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B5E1B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1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5F519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1_</w:t>
            </w: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5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77E7" w14:textId="75DA5729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BF1E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8.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D8CF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7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613B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DAB8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2.0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86DC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5155</w:t>
            </w:r>
          </w:p>
        </w:tc>
      </w:tr>
      <w:tr w:rsidR="00D32676" w:rsidRPr="00B201AA" w14:paraId="5D213091" w14:textId="77777777" w:rsidTr="009B0EA1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CE0B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1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6C89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2_</w:t>
            </w: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1BD3B" w14:textId="6B1B3D0A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5</w:t>
            </w:r>
            <w:r w:rsidR="002A68B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44D9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E616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5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DCF1A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8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14FA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2.3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9051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373</w:t>
            </w:r>
          </w:p>
        </w:tc>
      </w:tr>
      <w:tr w:rsidR="00D32676" w:rsidRPr="00B201AA" w14:paraId="320FAA0E" w14:textId="77777777" w:rsidTr="009B0EA1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0CE8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1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FF25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2_</w:t>
            </w: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E045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88E3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1.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53CC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59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58BC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9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CA6F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2.8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FB1F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665</w:t>
            </w:r>
          </w:p>
        </w:tc>
      </w:tr>
      <w:tr w:rsidR="00D32676" w:rsidRPr="00B201AA" w14:paraId="3766BCB4" w14:textId="77777777" w:rsidTr="009B0EA1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B41A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1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1B31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2_</w:t>
            </w: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50729" w14:textId="767A6C6B" w:rsidR="00D32676" w:rsidRPr="00B201AA" w:rsidRDefault="002A68B9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07A00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1E20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6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1A073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7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01B1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2.44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B9B2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497</w:t>
            </w:r>
          </w:p>
        </w:tc>
      </w:tr>
      <w:tr w:rsidR="00D32676" w:rsidRPr="00B201AA" w14:paraId="2AC01CB4" w14:textId="77777777" w:rsidTr="009B0EA1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1376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1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1A068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2_</w:t>
            </w: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B070" w14:textId="3BAAEB3E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9FDD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1.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BFC5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58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C447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9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BE39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1.9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4FCD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031</w:t>
            </w:r>
          </w:p>
        </w:tc>
      </w:tr>
      <w:tr w:rsidR="00D32676" w:rsidRPr="00B201AA" w14:paraId="123CC312" w14:textId="77777777" w:rsidTr="009B0EA1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E5D5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1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2D7F3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2_</w:t>
            </w: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5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4843" w14:textId="604C109F" w:rsidR="00D32676" w:rsidRPr="00B201AA" w:rsidRDefault="002A68B9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1B04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7.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38C7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64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F958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7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970A6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9.7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5550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023</w:t>
            </w:r>
          </w:p>
        </w:tc>
      </w:tr>
      <w:tr w:rsidR="00D32676" w:rsidRPr="00B201AA" w14:paraId="45104B4E" w14:textId="77777777" w:rsidTr="009B0EA1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3752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1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1DF4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1_</w:t>
            </w: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F952" w14:textId="62FC94B2" w:rsidR="00D32676" w:rsidRPr="00B201AA" w:rsidRDefault="002A68B9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BD44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0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6CAEC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5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84D2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6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31E6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0.47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1494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521</w:t>
            </w:r>
          </w:p>
        </w:tc>
      </w:tr>
      <w:tr w:rsidR="00D32676" w:rsidRPr="00B201AA" w14:paraId="0211ECD5" w14:textId="77777777" w:rsidTr="009B0EA1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5CB80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1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B103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1_</w:t>
            </w: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5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F8CD0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A07C4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2.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8BBF3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6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F39A4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5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EC51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0.98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D1EA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176</w:t>
            </w:r>
          </w:p>
        </w:tc>
      </w:tr>
      <w:tr w:rsidR="00D32676" w:rsidRPr="00B201AA" w14:paraId="4F91F61C" w14:textId="77777777" w:rsidTr="009B0EA1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4D4C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1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D0CA5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1_</w:t>
            </w: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ACA9C" w14:textId="3783ED1F" w:rsidR="00D32676" w:rsidRPr="00B201AA" w:rsidRDefault="002A68B9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817E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81E7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5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B4769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8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4C30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6.5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C91C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466</w:t>
            </w:r>
          </w:p>
        </w:tc>
      </w:tr>
      <w:tr w:rsidR="00D32676" w:rsidRPr="00B201AA" w14:paraId="24FBFCAC" w14:textId="77777777" w:rsidTr="009B0EA1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8031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1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A07B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1_</w:t>
            </w: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66FDF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61AD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9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155F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6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EAA2A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E021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7.9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27C8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5742</w:t>
            </w:r>
          </w:p>
        </w:tc>
      </w:tr>
      <w:tr w:rsidR="00D32676" w:rsidRPr="00B201AA" w14:paraId="12193AC5" w14:textId="77777777" w:rsidTr="009B0EA1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243A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1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FCBCB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1_</w:t>
            </w: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F500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DB10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7.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DB63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69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585B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B6A69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7.67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DFF55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391</w:t>
            </w:r>
          </w:p>
        </w:tc>
      </w:tr>
      <w:tr w:rsidR="00D32676" w:rsidRPr="00B201AA" w14:paraId="2CB6B255" w14:textId="77777777" w:rsidTr="009B0EA1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57B4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1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180CF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1_</w:t>
            </w: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7F1C" w14:textId="5ECE3990" w:rsidR="00D32676" w:rsidRPr="00B201AA" w:rsidRDefault="002A68B9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1CF4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0.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96ED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66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FD94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2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FDCC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5.79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2539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731</w:t>
            </w:r>
          </w:p>
        </w:tc>
      </w:tr>
      <w:tr w:rsidR="00D32676" w:rsidRPr="00B201AA" w14:paraId="39BF12BF" w14:textId="77777777" w:rsidTr="009B0EA1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2A50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1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2B30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1_</w:t>
            </w: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5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881D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7271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9.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0B7A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5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2A87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F4366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8.7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8F67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467</w:t>
            </w:r>
          </w:p>
        </w:tc>
      </w:tr>
      <w:tr w:rsidR="00D32676" w:rsidRPr="00B201AA" w14:paraId="170F4BF5" w14:textId="77777777" w:rsidTr="009B0EA1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094B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1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46F44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2_</w:t>
            </w: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D68A1" w14:textId="0C0DFAC2" w:rsidR="00D32676" w:rsidRPr="00B201AA" w:rsidRDefault="002A68B9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DC1A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6.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B5C6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6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D4F16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D6E2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6.2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786A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971</w:t>
            </w:r>
          </w:p>
        </w:tc>
      </w:tr>
      <w:tr w:rsidR="00D32676" w:rsidRPr="00B201AA" w14:paraId="0E18E6E4" w14:textId="77777777" w:rsidTr="009B0EA1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BA7D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1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2800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2_</w:t>
            </w: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5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52A2" w14:textId="4B2C80A6" w:rsidR="00D32676" w:rsidRPr="00B201AA" w:rsidRDefault="002A68B9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9C108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1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21E1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83A3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E853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7.6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5F0A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232</w:t>
            </w:r>
          </w:p>
        </w:tc>
      </w:tr>
      <w:tr w:rsidR="00D32676" w:rsidRPr="00B201AA" w14:paraId="58DB1CBF" w14:textId="77777777" w:rsidTr="009B0EA1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6DA6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1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7BAD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2_</w:t>
            </w: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9E26" w14:textId="1BEF9AB9" w:rsidR="00D32676" w:rsidRPr="00B201AA" w:rsidRDefault="002A68B9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ECD9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7.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20E5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58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9F6B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4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2CED9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8.4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21CA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218</w:t>
            </w:r>
          </w:p>
        </w:tc>
      </w:tr>
      <w:tr w:rsidR="00D32676" w:rsidRPr="00B201AA" w14:paraId="3A5EDC0A" w14:textId="77777777" w:rsidTr="009B0EA1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A779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1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AFDE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2_</w:t>
            </w: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8222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2BD0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0.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C61F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5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5AF8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7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FAF6B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3.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4EBE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7769</w:t>
            </w:r>
          </w:p>
        </w:tc>
      </w:tr>
      <w:tr w:rsidR="00D32676" w:rsidRPr="00B201AA" w14:paraId="5AFD54E3" w14:textId="77777777" w:rsidTr="009B0EA1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3FC7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1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78E76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2_</w:t>
            </w: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FE31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4F8D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C571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F4523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8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1552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4.5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AE12E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5829</w:t>
            </w:r>
          </w:p>
        </w:tc>
      </w:tr>
      <w:tr w:rsidR="00D32676" w:rsidRPr="00B201AA" w14:paraId="3DF92286" w14:textId="77777777" w:rsidTr="009B0EA1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64A0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1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73800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2_</w:t>
            </w: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24B9" w14:textId="30AFCD05" w:rsidR="00D32676" w:rsidRPr="00B201AA" w:rsidRDefault="002A68B9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CD68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1.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06E5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5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3942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906A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6.0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CFAA9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6582</w:t>
            </w:r>
          </w:p>
        </w:tc>
      </w:tr>
      <w:tr w:rsidR="00D32676" w:rsidRPr="00B201AA" w14:paraId="05AA4131" w14:textId="77777777" w:rsidTr="009B0EA1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558F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lastRenderedPageBreak/>
              <w:t>M1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117C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2_</w:t>
            </w: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5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A746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117B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D687D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E3DDA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7C81D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8.14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CAF0" w14:textId="77777777" w:rsidR="00D32676" w:rsidRPr="00B201AA" w:rsidRDefault="00D32676" w:rsidP="00690E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B201A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6004</w:t>
            </w:r>
          </w:p>
        </w:tc>
      </w:tr>
      <w:tr w:rsidR="00D32676" w14:paraId="0F57F5B5" w14:textId="77777777" w:rsidTr="009B0EA1">
        <w:tblPrEx>
          <w:tblBorders>
            <w:top w:val="single" w:sz="4" w:space="0" w:color="auto"/>
          </w:tblBorders>
          <w:tblLook w:val="0000" w:firstRow="0" w:lastRow="0" w:firstColumn="0" w:lastColumn="0" w:noHBand="0" w:noVBand="0"/>
        </w:tblPrEx>
        <w:trPr>
          <w:trHeight w:val="401"/>
        </w:trPr>
        <w:tc>
          <w:tcPr>
            <w:tcW w:w="10632" w:type="dxa"/>
            <w:gridSpan w:val="8"/>
            <w:tcBorders>
              <w:top w:val="single" w:sz="4" w:space="0" w:color="auto"/>
            </w:tcBorders>
          </w:tcPr>
          <w:p w14:paraId="6F93ACC5" w14:textId="77777777" w:rsidR="00D32676" w:rsidRDefault="00D32676" w:rsidP="00690E97">
            <w:pPr>
              <w:jc w:val="center"/>
            </w:pPr>
          </w:p>
        </w:tc>
      </w:tr>
    </w:tbl>
    <w:p w14:paraId="56AD9D12" w14:textId="77777777" w:rsidR="00B201AA" w:rsidRDefault="00B201AA"/>
    <w:p w14:paraId="4F85B811" w14:textId="77777777" w:rsidR="00D32676" w:rsidRDefault="00D32676"/>
    <w:p w14:paraId="57F3485B" w14:textId="77777777" w:rsidR="00D32676" w:rsidRDefault="00D32676"/>
    <w:p w14:paraId="0769D6B2" w14:textId="77777777" w:rsidR="000B7A03" w:rsidRPr="000B7A03" w:rsidRDefault="000B7A03" w:rsidP="0080328C">
      <w:pPr>
        <w:rPr>
          <w:b/>
        </w:rPr>
      </w:pPr>
    </w:p>
    <w:sectPr w:rsidR="000B7A03" w:rsidRPr="000B7A0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4BA605" w14:textId="77777777" w:rsidR="005F0806" w:rsidRDefault="005F0806" w:rsidP="00D32676">
      <w:pPr>
        <w:spacing w:after="0" w:line="240" w:lineRule="auto"/>
      </w:pPr>
      <w:r>
        <w:separator/>
      </w:r>
    </w:p>
  </w:endnote>
  <w:endnote w:type="continuationSeparator" w:id="0">
    <w:p w14:paraId="5620CBE8" w14:textId="77777777" w:rsidR="005F0806" w:rsidRDefault="005F0806" w:rsidP="00D326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50D51C" w14:textId="77777777" w:rsidR="005F0806" w:rsidRDefault="005F0806" w:rsidP="00D32676">
      <w:pPr>
        <w:spacing w:after="0" w:line="240" w:lineRule="auto"/>
      </w:pPr>
      <w:r>
        <w:separator/>
      </w:r>
    </w:p>
  </w:footnote>
  <w:footnote w:type="continuationSeparator" w:id="0">
    <w:p w14:paraId="7F9D645F" w14:textId="77777777" w:rsidR="005F0806" w:rsidRDefault="005F0806" w:rsidP="00D326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6263"/>
    <w:rsid w:val="000B7A03"/>
    <w:rsid w:val="001B709B"/>
    <w:rsid w:val="001C2319"/>
    <w:rsid w:val="0029493A"/>
    <w:rsid w:val="002A68B9"/>
    <w:rsid w:val="002D3C32"/>
    <w:rsid w:val="002E1E96"/>
    <w:rsid w:val="0036616C"/>
    <w:rsid w:val="0039390E"/>
    <w:rsid w:val="003E6CEB"/>
    <w:rsid w:val="00401563"/>
    <w:rsid w:val="00404268"/>
    <w:rsid w:val="004226E3"/>
    <w:rsid w:val="00425D31"/>
    <w:rsid w:val="00465DEE"/>
    <w:rsid w:val="00535D5E"/>
    <w:rsid w:val="00586910"/>
    <w:rsid w:val="005C2E66"/>
    <w:rsid w:val="005C67F3"/>
    <w:rsid w:val="005F0806"/>
    <w:rsid w:val="00640E9E"/>
    <w:rsid w:val="00690E97"/>
    <w:rsid w:val="0076678B"/>
    <w:rsid w:val="0080328C"/>
    <w:rsid w:val="00913FBD"/>
    <w:rsid w:val="00982208"/>
    <w:rsid w:val="009B0EA1"/>
    <w:rsid w:val="009B198D"/>
    <w:rsid w:val="009B5D31"/>
    <w:rsid w:val="009F1FB0"/>
    <w:rsid w:val="00A16F71"/>
    <w:rsid w:val="00A60783"/>
    <w:rsid w:val="00B201AA"/>
    <w:rsid w:val="00B735DD"/>
    <w:rsid w:val="00B8258B"/>
    <w:rsid w:val="00BA07AB"/>
    <w:rsid w:val="00BB21D0"/>
    <w:rsid w:val="00BC5B73"/>
    <w:rsid w:val="00D32676"/>
    <w:rsid w:val="00D9001E"/>
    <w:rsid w:val="00E9393A"/>
    <w:rsid w:val="00EA355A"/>
    <w:rsid w:val="00EA6263"/>
    <w:rsid w:val="00F31FB2"/>
    <w:rsid w:val="00F42EBA"/>
    <w:rsid w:val="00FB2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78EE1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A6263"/>
  </w:style>
  <w:style w:type="paragraph" w:styleId="Ttulo2">
    <w:name w:val="heading 2"/>
    <w:aliases w:val="Sub-secao_ju"/>
    <w:basedOn w:val="Normal"/>
    <w:next w:val="Normal"/>
    <w:link w:val="Ttulo2Char"/>
    <w:uiPriority w:val="9"/>
    <w:unhideWhenUsed/>
    <w:qFormat/>
    <w:rsid w:val="00425D31"/>
    <w:pPr>
      <w:keepNext/>
      <w:keepLines/>
      <w:spacing w:before="440" w:after="240" w:line="360" w:lineRule="auto"/>
      <w:jc w:val="both"/>
      <w:outlineLvl w:val="1"/>
    </w:pPr>
    <w:rPr>
      <w:rFonts w:ascii="Times New Roman" w:eastAsiaTheme="majorEastAsia" w:hAnsi="Times New Roman" w:cstheme="majorBidi"/>
      <w:b/>
      <w:bCs/>
      <w:sz w:val="24"/>
      <w:szCs w:val="26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aliases w:val="Sub-secao_ju Char"/>
    <w:basedOn w:val="Fontepargpadro"/>
    <w:link w:val="Ttulo2"/>
    <w:uiPriority w:val="9"/>
    <w:rsid w:val="00425D31"/>
    <w:rPr>
      <w:rFonts w:ascii="Times New Roman" w:eastAsiaTheme="majorEastAsia" w:hAnsi="Times New Roman" w:cstheme="majorBidi"/>
      <w:b/>
      <w:bCs/>
      <w:sz w:val="24"/>
      <w:szCs w:val="26"/>
      <w:lang w:val="en-US"/>
    </w:rPr>
  </w:style>
  <w:style w:type="table" w:styleId="Tabelacomgrade">
    <w:name w:val="Table Grid"/>
    <w:basedOn w:val="Tabelanormal"/>
    <w:uiPriority w:val="39"/>
    <w:rsid w:val="00EA626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bealho">
    <w:name w:val="header"/>
    <w:basedOn w:val="Normal"/>
    <w:link w:val="CabealhoChar"/>
    <w:uiPriority w:val="99"/>
    <w:unhideWhenUsed/>
    <w:rsid w:val="00D3267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D32676"/>
  </w:style>
  <w:style w:type="paragraph" w:styleId="Rodap">
    <w:name w:val="footer"/>
    <w:basedOn w:val="Normal"/>
    <w:link w:val="RodapChar"/>
    <w:uiPriority w:val="99"/>
    <w:unhideWhenUsed/>
    <w:rsid w:val="00D3267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D326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103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5</Pages>
  <Words>779</Words>
  <Characters>4210</Characters>
  <Application>Microsoft Macintosh Word</Application>
  <DocSecurity>0</DocSecurity>
  <Lines>35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lca Maria da Silva Campos</dc:creator>
  <cp:keywords/>
  <dc:description/>
  <cp:lastModifiedBy>anthonyyferreira@gmail.com</cp:lastModifiedBy>
  <cp:revision>7</cp:revision>
  <dcterms:created xsi:type="dcterms:W3CDTF">2017-10-26T11:04:00Z</dcterms:created>
  <dcterms:modified xsi:type="dcterms:W3CDTF">2018-06-20T20:12:00Z</dcterms:modified>
</cp:coreProperties>
</file>